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6" lowestEdited="6" rupBuild="14420"/>
  <workbookPr filterPrivacy="1" defaultThemeVersion="164011"/>
  <bookViews>
    <workbookView xWindow="0" yWindow="0" windowWidth="22260" windowHeight="12650"/>
  </bookViews>
  <sheets>
    <sheet name="Φύλλο2" sheetId="2" r:id="rId1"/>
  </sheets>
  <calcPr calcId="162913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80" uniqueCount="68">
  <si>
    <t>LRF-OE + hemin/EPO vs UT + hemin/EPO</t>
  </si>
  <si>
    <t>LRF-OE + hemin/EPO vs LRF-OE</t>
  </si>
  <si>
    <t>LRF-OE + hemin/EPO vs UT</t>
  </si>
  <si>
    <t>UT + hemin/EPO vs UT</t>
  </si>
  <si>
    <t>LRF-OE vs UT</t>
  </si>
  <si>
    <t>GeneNames</t>
  </si>
  <si>
    <t>value1</t>
  </si>
  <si>
    <t>value2</t>
  </si>
  <si>
    <t>log2      (Fold change)</t>
  </si>
  <si>
    <t>Adj.               p-value</t>
  </si>
  <si>
    <t>log2       (Fold change)</t>
  </si>
  <si>
    <t>Adj.              p-value</t>
  </si>
  <si>
    <t>log2     (Fold change)</t>
  </si>
  <si>
    <t>Adj.                p-value</t>
  </si>
  <si>
    <t>hsa-miR-126-3p</t>
  </si>
  <si>
    <t>hsa-miR-125a-5p</t>
  </si>
  <si>
    <t>hsa-miR-126-5p</t>
  </si>
  <si>
    <t>hsa-miR-19a-3p</t>
  </si>
  <si>
    <t>hsa-miR-93-5p</t>
  </si>
  <si>
    <t>hsa-miR-10a-5p</t>
  </si>
  <si>
    <t>hsa-miR-29c-3p</t>
  </si>
  <si>
    <t>hsa-miR-223-3p</t>
  </si>
  <si>
    <t>hsa-miR-99b-5p</t>
  </si>
  <si>
    <t>hsa-let-7e-5p</t>
  </si>
  <si>
    <t>hsa-miR-221-3p</t>
  </si>
  <si>
    <t>hsa-miR-29a-3p</t>
  </si>
  <si>
    <t>hsa-miR-25-3p</t>
  </si>
  <si>
    <t>hsa-miR-1246</t>
  </si>
  <si>
    <t>hsa-miR-26b-5p</t>
  </si>
  <si>
    <t>hsa-miR-16-5p</t>
  </si>
  <si>
    <t>hsa-miR-3529-3p</t>
  </si>
  <si>
    <t>hsa-miR-185-5p</t>
  </si>
  <si>
    <t>hsa-miR-30e-5p</t>
  </si>
  <si>
    <t>hsa-miR-142-5p</t>
  </si>
  <si>
    <t>hsa-miR-30d-5p</t>
  </si>
  <si>
    <t>hsa-miR-378a-3p</t>
  </si>
  <si>
    <t>hsa-miR-191-5p</t>
  </si>
  <si>
    <t>hsa-miR-15b-5p</t>
  </si>
  <si>
    <t>hsa-miR-128-3p</t>
  </si>
  <si>
    <t>hsa-miR-454-3p</t>
  </si>
  <si>
    <t>hsa-miR-486-5p</t>
  </si>
  <si>
    <t>hsa-miR-103a-3p</t>
  </si>
  <si>
    <t>hsa-miR-27b-3p</t>
  </si>
  <si>
    <t>hsa-miR-182-5p</t>
  </si>
  <si>
    <t>hsa-miR-4521</t>
  </si>
  <si>
    <t>hsa-miR-542-3p</t>
  </si>
  <si>
    <t>hsa-miR-7975</t>
  </si>
  <si>
    <t>hsa-miR-615-3p</t>
  </si>
  <si>
    <t>hsa-miR-425-5p</t>
  </si>
  <si>
    <t>hsa-miR-551a</t>
  </si>
  <si>
    <t>hsa-miR-197-3p</t>
  </si>
  <si>
    <t>hsa-miR-185-3p</t>
  </si>
  <si>
    <t>hsa-miR-339-5p</t>
  </si>
  <si>
    <t>hsa-miR-1226-3p</t>
  </si>
  <si>
    <t>hsa-miR-151a-3p</t>
  </si>
  <si>
    <t>hsa-miR-146b-5p</t>
  </si>
  <si>
    <t>hsa-miR-26a-5p</t>
  </si>
  <si>
    <t>hsa-miR-374a-5p</t>
  </si>
  <si>
    <t>hsa-miR-1277-3p</t>
  </si>
  <si>
    <t>hsa-miR-96-5p</t>
  </si>
  <si>
    <t>hsa-miR-210-3p</t>
  </si>
  <si>
    <t>hsa-miR-101-2-5p</t>
  </si>
  <si>
    <t>hsa-miR-590-5p</t>
  </si>
  <si>
    <t>hsa-miR-135b-5p</t>
  </si>
  <si>
    <t>hsa-miR-181a-2-3p</t>
  </si>
  <si>
    <t>hsa-miR-17-3p</t>
  </si>
  <si>
    <t>hsa-miR-484</t>
  </si>
  <si>
    <t>hsa-miR-29b-3p</t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numFmts count="1">
    <numFmt numFmtId="164" formatCode="0.00000"/>
  </numFmts>
  <fonts count="3" x14ac:knownFonts="1">
    <font>
      <sz val="11"/>
      <color theme="1"/>
      <name val="Calibri"/>
      <family val="2"/>
      <scheme val="minor"/>
    </font>
    <font>
      <b/>
      <sz val="8"/>
      <color theme="1"/>
      <name val="Calibri"/>
      <family val="2"/>
      <charset val="161"/>
      <scheme val="minor"/>
    </font>
    <font>
      <sz val="8"/>
      <color theme="1"/>
      <name val="Calibri"/>
      <family val="2"/>
      <charset val="161"/>
      <scheme val="minor"/>
    </font>
  </fonts>
  <fills count="4">
    <fill>
      <patternFill patternType="none"/>
    </fill>
    <fill>
      <patternFill patternType="gray125"/>
    </fill>
    <fill>
      <patternFill patternType="solid">
        <fgColor theme="0" tint="-0.34998626667073579"/>
        <bgColor indexed="64"/>
      </patternFill>
    </fill>
    <fill>
      <patternFill patternType="solid">
        <fgColor theme="2" tint="-9.9978637043366805E-2"/>
        <bgColor indexed="64"/>
      </patternFill>
    </fill>
  </fills>
  <borders count="12">
    <border>
      <left/>
      <right/>
      <top/>
      <bottom/>
      <diagonal/>
    </border>
    <border>
      <left style="medium">
        <color indexed="64"/>
      </left>
      <right/>
      <top style="medium">
        <color indexed="64"/>
      </top>
      <bottom/>
      <diagonal/>
    </border>
    <border>
      <left/>
      <right/>
      <top style="medium">
        <color indexed="64"/>
      </top>
      <bottom/>
      <diagonal/>
    </border>
    <border>
      <left/>
      <right style="medium">
        <color indexed="64"/>
      </right>
      <top style="medium">
        <color indexed="64"/>
      </top>
      <bottom/>
      <diagonal/>
    </border>
    <border>
      <left style="medium">
        <color indexed="64"/>
      </left>
      <right/>
      <top style="thin">
        <color indexed="64"/>
      </top>
      <bottom style="thin">
        <color indexed="64"/>
      </bottom>
      <diagonal/>
    </border>
    <border>
      <left style="medium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thin">
        <color indexed="64"/>
      </bottom>
      <diagonal/>
    </border>
    <border>
      <left style="thin">
        <color indexed="64"/>
      </left>
      <right style="medium">
        <color indexed="64"/>
      </right>
      <top style="thin">
        <color indexed="64"/>
      </top>
      <bottom style="thin">
        <color indexed="64"/>
      </bottom>
      <diagonal/>
    </border>
    <border>
      <left style="medium">
        <color indexed="64"/>
      </left>
      <right/>
      <top style="thin">
        <color indexed="64"/>
      </top>
      <bottom style="medium">
        <color indexed="64"/>
      </bottom>
      <diagonal/>
    </border>
    <border>
      <left style="medium">
        <color indexed="64"/>
      </left>
      <right style="thin">
        <color indexed="64"/>
      </right>
      <top style="thin">
        <color indexed="64"/>
      </top>
      <bottom style="medium">
        <color indexed="64"/>
      </bottom>
      <diagonal/>
    </border>
    <border>
      <left style="thin">
        <color indexed="64"/>
      </left>
      <right style="thin">
        <color indexed="64"/>
      </right>
      <top style="thin">
        <color indexed="64"/>
      </top>
      <bottom style="medium">
        <color indexed="64"/>
      </bottom>
      <diagonal/>
    </border>
    <border>
      <left style="thin">
        <color indexed="64"/>
      </left>
      <right style="medium">
        <color indexed="64"/>
      </right>
      <top style="thin">
        <color indexed="64"/>
      </top>
      <bottom style="medium">
        <color indexed="64"/>
      </bottom>
      <diagonal/>
    </border>
  </borders>
  <cellStyleXfs count="1">
    <xf numFmtId="0" fontId="0" fillId="0" borderId="0"/>
  </cellStyleXfs>
  <cellXfs count="27">
    <xf numFmtId="0" fontId="0" fillId="0" borderId="0" xfId="0"/>
    <xf numFmtId="0" fontId="1" fillId="2" borderId="1" xfId="0" applyFont="1" applyFill="1" applyBorder="1"/>
    <xf numFmtId="0" fontId="1" fillId="2" borderId="1" xfId="0" applyFont="1" applyFill="1" applyBorder="1" applyAlignment="1">
      <alignment horizontal="left" vertical="center" wrapText="1"/>
    </xf>
    <xf numFmtId="0" fontId="1" fillId="2" borderId="2" xfId="0" applyFont="1" applyFill="1" applyBorder="1" applyAlignment="1">
      <alignment horizontal="left" vertical="center" wrapText="1"/>
    </xf>
    <xf numFmtId="0" fontId="1" fillId="2" borderId="3" xfId="0" applyFont="1" applyFill="1" applyBorder="1" applyAlignment="1">
      <alignment horizontal="left" vertical="center" wrapText="1"/>
    </xf>
    <xf numFmtId="0" fontId="1" fillId="2" borderId="1" xfId="0" applyFont="1" applyFill="1" applyBorder="1" applyAlignment="1">
      <alignment horizontal="center" vertical="center" wrapText="1"/>
    </xf>
    <xf numFmtId="0" fontId="1" fillId="2" borderId="2" xfId="0" applyFont="1" applyFill="1" applyBorder="1" applyAlignment="1">
      <alignment horizontal="center" vertical="center" wrapText="1"/>
    </xf>
    <xf numFmtId="0" fontId="1" fillId="2" borderId="3" xfId="0" applyFont="1" applyFill="1" applyBorder="1" applyAlignment="1">
      <alignment horizontal="center" vertical="center" wrapText="1"/>
    </xf>
    <xf numFmtId="0" fontId="1" fillId="0" borderId="0" xfId="0" applyFont="1"/>
    <xf numFmtId="0" fontId="1" fillId="3" borderId="4" xfId="0" applyFont="1" applyFill="1" applyBorder="1" applyAlignment="1">
      <alignment vertical="center" wrapText="1"/>
    </xf>
    <xf numFmtId="0" fontId="1" fillId="3" borderId="5" xfId="0" applyFont="1" applyFill="1" applyBorder="1" applyAlignment="1">
      <alignment vertical="center" wrapText="1"/>
    </xf>
    <xf numFmtId="0" fontId="1" fillId="3" borderId="6" xfId="0" applyFont="1" applyFill="1" applyBorder="1" applyAlignment="1">
      <alignment vertical="center" wrapText="1"/>
    </xf>
    <xf numFmtId="0" fontId="1" fillId="3" borderId="7" xfId="0" applyFont="1" applyFill="1" applyBorder="1" applyAlignment="1">
      <alignment vertical="center" wrapText="1"/>
    </xf>
    <xf numFmtId="0" fontId="1" fillId="0" borderId="4" xfId="0" applyFont="1" applyFill="1" applyBorder="1"/>
    <xf numFmtId="0" fontId="2" fillId="0" borderId="5" xfId="0" applyFont="1" applyFill="1" applyBorder="1"/>
    <xf numFmtId="0" fontId="2" fillId="0" borderId="6" xfId="0" applyFont="1" applyFill="1" applyBorder="1"/>
    <xf numFmtId="164" fontId="2" fillId="0" borderId="6" xfId="0" applyNumberFormat="1" applyFont="1" applyFill="1" applyBorder="1"/>
    <xf numFmtId="11" fontId="2" fillId="0" borderId="7" xfId="0" applyNumberFormat="1" applyFont="1" applyFill="1" applyBorder="1"/>
    <xf numFmtId="0" fontId="2" fillId="0" borderId="0" xfId="0" applyFont="1"/>
    <xf numFmtId="0" fontId="2" fillId="0" borderId="7" xfId="0" applyFont="1" applyFill="1" applyBorder="1"/>
    <xf numFmtId="164" fontId="2" fillId="0" borderId="7" xfId="0" applyNumberFormat="1" applyFont="1" applyFill="1" applyBorder="1"/>
    <xf numFmtId="0" fontId="1" fillId="0" borderId="8" xfId="0" applyFont="1" applyFill="1" applyBorder="1"/>
    <xf numFmtId="0" fontId="2" fillId="0" borderId="9" xfId="0" applyFont="1" applyFill="1" applyBorder="1"/>
    <xf numFmtId="0" fontId="2" fillId="0" borderId="10" xfId="0" applyFont="1" applyFill="1" applyBorder="1"/>
    <xf numFmtId="164" fontId="2" fillId="0" borderId="10" xfId="0" applyNumberFormat="1" applyFont="1" applyFill="1" applyBorder="1"/>
    <xf numFmtId="164" fontId="2" fillId="0" borderId="11" xfId="0" applyNumberFormat="1" applyFont="1" applyFill="1" applyBorder="1"/>
    <xf numFmtId="0" fontId="2" fillId="0" borderId="11" xfId="0" applyFont="1" applyFill="1" applyBorder="1"/>
  </cellXfs>
  <cellStyles count="1">
    <cellStyle name="Κανονικό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U56"/>
  <sheetViews>
    <sheetView tabSelected="1" zoomScaleNormal="100" workbookViewId="0">
      <selection activeCell="W8" sqref="W8"/>
    </sheetView>
  </sheetViews>
  <sheetFormatPr defaultRowHeight="10.5" x14ac:dyDescent="0.25"/>
  <cols>
    <col min="1" max="1" width="12.08984375" style="8" bestFit="1" customWidth="1"/>
    <col min="2" max="2" width="5.6328125" style="18" customWidth="1"/>
    <col min="3" max="3" width="6" style="18" customWidth="1"/>
    <col min="4" max="4" width="7.1796875" style="18" customWidth="1"/>
    <col min="5" max="5" width="7.26953125" style="18" customWidth="1"/>
    <col min="6" max="6" width="5.7265625" style="18" customWidth="1"/>
    <col min="7" max="7" width="5.6328125" style="18" customWidth="1"/>
    <col min="8" max="8" width="6.7265625" style="18" customWidth="1"/>
    <col min="9" max="9" width="6.6328125" style="18" customWidth="1"/>
    <col min="10" max="11" width="5.6328125" style="18" customWidth="1"/>
    <col min="12" max="12" width="6.6328125" style="18" customWidth="1"/>
    <col min="13" max="13" width="6.7265625" style="18" customWidth="1"/>
    <col min="14" max="14" width="5.7265625" style="18" customWidth="1"/>
    <col min="15" max="15" width="5.6328125" style="18" customWidth="1"/>
    <col min="16" max="17" width="6.7265625" style="18" customWidth="1"/>
    <col min="18" max="18" width="5.6328125" style="18" customWidth="1"/>
    <col min="19" max="19" width="5.7265625" style="18" customWidth="1"/>
    <col min="20" max="21" width="6.6328125" style="18" customWidth="1"/>
    <col min="22" max="16384" width="8.7265625" style="18"/>
  </cols>
  <sheetData>
    <row r="1" spans="1:21" s="8" customFormat="1" x14ac:dyDescent="0.25">
      <c r="A1" s="1"/>
      <c r="B1" s="2" t="s">
        <v>0</v>
      </c>
      <c r="C1" s="3"/>
      <c r="D1" s="3"/>
      <c r="E1" s="4"/>
      <c r="F1" s="5" t="s">
        <v>1</v>
      </c>
      <c r="G1" s="6"/>
      <c r="H1" s="6"/>
      <c r="I1" s="7"/>
      <c r="J1" s="5" t="s">
        <v>2</v>
      </c>
      <c r="K1" s="6"/>
      <c r="L1" s="6"/>
      <c r="M1" s="7"/>
      <c r="N1" s="5" t="s">
        <v>3</v>
      </c>
      <c r="O1" s="6"/>
      <c r="P1" s="6"/>
      <c r="Q1" s="7"/>
      <c r="R1" s="5" t="s">
        <v>4</v>
      </c>
      <c r="S1" s="6"/>
      <c r="T1" s="6"/>
      <c r="U1" s="7"/>
    </row>
    <row r="2" spans="1:21" s="8" customFormat="1" ht="31.5" x14ac:dyDescent="0.25">
      <c r="A2" s="9" t="s">
        <v>5</v>
      </c>
      <c r="B2" s="10" t="s">
        <v>6</v>
      </c>
      <c r="C2" s="11" t="s">
        <v>7</v>
      </c>
      <c r="D2" s="11" t="s">
        <v>8</v>
      </c>
      <c r="E2" s="12" t="s">
        <v>9</v>
      </c>
      <c r="F2" s="10" t="s">
        <v>6</v>
      </c>
      <c r="G2" s="11" t="s">
        <v>7</v>
      </c>
      <c r="H2" s="11" t="s">
        <v>10</v>
      </c>
      <c r="I2" s="12" t="s">
        <v>11</v>
      </c>
      <c r="J2" s="10" t="s">
        <v>6</v>
      </c>
      <c r="K2" s="11" t="s">
        <v>7</v>
      </c>
      <c r="L2" s="11" t="s">
        <v>12</v>
      </c>
      <c r="M2" s="12" t="s">
        <v>11</v>
      </c>
      <c r="N2" s="10" t="s">
        <v>6</v>
      </c>
      <c r="O2" s="11" t="s">
        <v>7</v>
      </c>
      <c r="P2" s="11" t="s">
        <v>8</v>
      </c>
      <c r="Q2" s="12" t="s">
        <v>13</v>
      </c>
      <c r="R2" s="10" t="s">
        <v>6</v>
      </c>
      <c r="S2" s="11" t="s">
        <v>7</v>
      </c>
      <c r="T2" s="11" t="s">
        <v>8</v>
      </c>
      <c r="U2" s="12" t="s">
        <v>9</v>
      </c>
    </row>
    <row r="3" spans="1:21" x14ac:dyDescent="0.25">
      <c r="A3" s="13" t="s">
        <v>14</v>
      </c>
      <c r="B3" s="14">
        <v>7089</v>
      </c>
      <c r="C3" s="15">
        <v>6078</v>
      </c>
      <c r="D3" s="16">
        <v>0.22198545517270801</v>
      </c>
      <c r="E3" s="17">
        <v>6.1808851515086703E-49</v>
      </c>
      <c r="F3" s="14">
        <v>7089</v>
      </c>
      <c r="G3" s="15">
        <v>7721</v>
      </c>
      <c r="H3" s="16">
        <v>-0.123205582953982</v>
      </c>
      <c r="I3" s="17">
        <v>9.2595162365404103E-73</v>
      </c>
      <c r="J3" s="14">
        <v>7089</v>
      </c>
      <c r="K3" s="15">
        <v>7798</v>
      </c>
      <c r="L3" s="16">
        <v>-0.137522024702631</v>
      </c>
      <c r="M3" s="17">
        <v>3.3952916146991598E-7</v>
      </c>
      <c r="N3" s="14">
        <v>6078</v>
      </c>
      <c r="O3" s="15">
        <v>7798</v>
      </c>
      <c r="P3" s="16">
        <v>-0.35950747987533999</v>
      </c>
      <c r="Q3" s="17">
        <v>3.3661025839962199E-96</v>
      </c>
      <c r="R3" s="14">
        <v>7721</v>
      </c>
      <c r="S3" s="15">
        <v>7798</v>
      </c>
      <c r="T3" s="16">
        <v>-1.4316441748649201E-2</v>
      </c>
      <c r="U3" s="17">
        <v>4.6525790773125599E-35</v>
      </c>
    </row>
    <row r="4" spans="1:21" x14ac:dyDescent="0.25">
      <c r="A4" s="13" t="s">
        <v>15</v>
      </c>
      <c r="B4" s="14">
        <v>3091</v>
      </c>
      <c r="C4" s="15">
        <v>4482</v>
      </c>
      <c r="D4" s="16">
        <v>-0.53606899465217095</v>
      </c>
      <c r="E4" s="17">
        <v>3.1104563521496498E-28</v>
      </c>
      <c r="F4" s="14">
        <v>3091</v>
      </c>
      <c r="G4" s="15">
        <v>1674</v>
      </c>
      <c r="H4" s="16">
        <v>0.88477412630787999</v>
      </c>
      <c r="I4" s="17">
        <v>4.8296970813720497E-41</v>
      </c>
      <c r="J4" s="14">
        <v>3091</v>
      </c>
      <c r="K4" s="15">
        <v>2688</v>
      </c>
      <c r="L4" s="16">
        <v>0.20154051607946299</v>
      </c>
      <c r="M4" s="17">
        <v>2.98327254850747E-6</v>
      </c>
      <c r="N4" s="14">
        <v>4482</v>
      </c>
      <c r="O4" s="15">
        <v>2688</v>
      </c>
      <c r="P4" s="16">
        <v>0.73760951073163405</v>
      </c>
      <c r="Q4" s="17">
        <v>2.30199999437421E-63</v>
      </c>
      <c r="R4" s="14">
        <v>1674</v>
      </c>
      <c r="S4" s="15">
        <v>2688</v>
      </c>
      <c r="T4" s="16">
        <v>-0.683233610228416</v>
      </c>
      <c r="U4" s="17">
        <v>1.14967425519549E-15</v>
      </c>
    </row>
    <row r="5" spans="1:21" x14ac:dyDescent="0.25">
      <c r="A5" s="13" t="s">
        <v>16</v>
      </c>
      <c r="B5" s="14">
        <v>2891</v>
      </c>
      <c r="C5" s="15">
        <v>2398</v>
      </c>
      <c r="D5" s="16">
        <v>0.269736950062827</v>
      </c>
      <c r="E5" s="17">
        <v>4.77124327804962E-24</v>
      </c>
      <c r="F5" s="14">
        <v>2891</v>
      </c>
      <c r="G5" s="15">
        <v>3659</v>
      </c>
      <c r="H5" s="16">
        <v>-0.33988080686203798</v>
      </c>
      <c r="I5" s="17">
        <v>5.61526073178429E-71</v>
      </c>
      <c r="J5" s="14">
        <v>2891</v>
      </c>
      <c r="K5" s="15">
        <v>3458</v>
      </c>
      <c r="L5" s="16">
        <v>-0.25836926016523198</v>
      </c>
      <c r="M5" s="17">
        <v>8.7087894988000995E-11</v>
      </c>
      <c r="N5" s="14">
        <v>2398</v>
      </c>
      <c r="O5" s="15">
        <v>3458</v>
      </c>
      <c r="P5" s="16">
        <v>-0.52810621022805704</v>
      </c>
      <c r="Q5" s="17">
        <v>1.98389697548402E-69</v>
      </c>
      <c r="R5" s="14">
        <v>3659</v>
      </c>
      <c r="S5" s="15">
        <v>3458</v>
      </c>
      <c r="T5" s="16">
        <v>8.1511546696805895E-2</v>
      </c>
      <c r="U5" s="17">
        <v>9.9205845064477808E-28</v>
      </c>
    </row>
    <row r="6" spans="1:21" x14ac:dyDescent="0.25">
      <c r="A6" s="13" t="s">
        <v>17</v>
      </c>
      <c r="B6" s="14">
        <v>26315</v>
      </c>
      <c r="C6" s="15">
        <v>27193</v>
      </c>
      <c r="D6" s="16">
        <v>-4.7349927049502603E-2</v>
      </c>
      <c r="E6" s="17">
        <v>9.9201209909219896E-18</v>
      </c>
      <c r="F6" s="14">
        <v>26315</v>
      </c>
      <c r="G6" s="15">
        <v>22951</v>
      </c>
      <c r="H6" s="16">
        <v>0.19732838003210099</v>
      </c>
      <c r="I6" s="17">
        <v>1.96414342319031E-16</v>
      </c>
      <c r="J6" s="14">
        <v>26315</v>
      </c>
      <c r="K6" s="15">
        <v>22951</v>
      </c>
      <c r="L6" s="16">
        <v>0.19732838003210099</v>
      </c>
      <c r="M6" s="17">
        <v>1.72490828394051E-60</v>
      </c>
      <c r="N6" s="14">
        <v>27193</v>
      </c>
      <c r="O6" s="15">
        <v>22951</v>
      </c>
      <c r="P6" s="16">
        <v>0.24467830708160501</v>
      </c>
      <c r="Q6" s="17">
        <v>7.6197799654400503E-14</v>
      </c>
      <c r="R6" s="14">
        <v>22951</v>
      </c>
      <c r="S6" s="15">
        <v>22951</v>
      </c>
      <c r="T6" s="16">
        <v>0</v>
      </c>
      <c r="U6" s="17">
        <v>5.2664788790930403E-132</v>
      </c>
    </row>
    <row r="7" spans="1:21" x14ac:dyDescent="0.25">
      <c r="A7" s="13" t="s">
        <v>18</v>
      </c>
      <c r="B7" s="14">
        <v>5586</v>
      </c>
      <c r="C7" s="15">
        <v>6997</v>
      </c>
      <c r="D7" s="16">
        <v>-0.324920918034803</v>
      </c>
      <c r="E7" s="17">
        <v>3.15163356282282E-9</v>
      </c>
      <c r="F7" s="14">
        <v>5586</v>
      </c>
      <c r="G7" s="15">
        <v>3776</v>
      </c>
      <c r="H7" s="16">
        <v>0.56495680891810995</v>
      </c>
      <c r="I7" s="17">
        <v>3.3343337966690099E-17</v>
      </c>
      <c r="J7" s="14">
        <v>5586</v>
      </c>
      <c r="K7" s="15">
        <v>5530</v>
      </c>
      <c r="L7" s="16">
        <v>1.45360931578811E-2</v>
      </c>
      <c r="M7" s="19">
        <v>1</v>
      </c>
      <c r="N7" s="14">
        <v>6997</v>
      </c>
      <c r="O7" s="15">
        <v>5530</v>
      </c>
      <c r="P7" s="16">
        <v>0.33945701119268501</v>
      </c>
      <c r="Q7" s="17">
        <v>4.9067583039847401E-12</v>
      </c>
      <c r="R7" s="14">
        <v>3776</v>
      </c>
      <c r="S7" s="15">
        <v>5530</v>
      </c>
      <c r="T7" s="16">
        <v>-0.550420715760229</v>
      </c>
      <c r="U7" s="17">
        <v>1.2626104338770099E-14</v>
      </c>
    </row>
    <row r="8" spans="1:21" x14ac:dyDescent="0.25">
      <c r="A8" s="13" t="s">
        <v>19</v>
      </c>
      <c r="B8" s="14">
        <v>1107</v>
      </c>
      <c r="C8" s="15">
        <v>1542</v>
      </c>
      <c r="D8" s="16">
        <v>-0.47814754313348301</v>
      </c>
      <c r="E8" s="17">
        <v>1.9222231975187299E-6</v>
      </c>
      <c r="F8" s="14">
        <v>1107</v>
      </c>
      <c r="G8" s="15">
        <v>948</v>
      </c>
      <c r="H8" s="16">
        <v>0.223696257883293</v>
      </c>
      <c r="I8" s="19">
        <v>1</v>
      </c>
      <c r="J8" s="14">
        <v>1107</v>
      </c>
      <c r="K8" s="15">
        <v>948</v>
      </c>
      <c r="L8" s="16">
        <v>0.223696257883293</v>
      </c>
      <c r="M8" s="20">
        <v>1.0684612914492801E-2</v>
      </c>
      <c r="N8" s="14">
        <v>1542</v>
      </c>
      <c r="O8" s="15">
        <v>948</v>
      </c>
      <c r="P8" s="16">
        <v>0.70184380101677701</v>
      </c>
      <c r="Q8" s="17">
        <v>4.24212161912494E-19</v>
      </c>
      <c r="R8" s="14">
        <v>948</v>
      </c>
      <c r="S8" s="15">
        <v>948</v>
      </c>
      <c r="T8" s="16">
        <v>0</v>
      </c>
      <c r="U8" s="20">
        <v>2.0895548859859101E-4</v>
      </c>
    </row>
    <row r="9" spans="1:21" x14ac:dyDescent="0.25">
      <c r="A9" s="13" t="s">
        <v>20</v>
      </c>
      <c r="B9" s="14">
        <v>1076</v>
      </c>
      <c r="C9" s="15">
        <v>1502</v>
      </c>
      <c r="D9" s="16">
        <v>-0.48120673495764898</v>
      </c>
      <c r="E9" s="17">
        <v>1.9186071276987999E-6</v>
      </c>
      <c r="F9" s="14">
        <v>1076</v>
      </c>
      <c r="G9" s="15">
        <v>875</v>
      </c>
      <c r="H9" s="16">
        <v>0.29832315583693297</v>
      </c>
      <c r="I9" s="20">
        <v>0.97867760238730495</v>
      </c>
      <c r="J9" s="14">
        <v>1076</v>
      </c>
      <c r="K9" s="15">
        <v>875</v>
      </c>
      <c r="L9" s="16">
        <v>0.29832315583693297</v>
      </c>
      <c r="M9" s="20">
        <v>1.84648278299398E-4</v>
      </c>
      <c r="N9" s="14">
        <v>1502</v>
      </c>
      <c r="O9" s="15">
        <v>875</v>
      </c>
      <c r="P9" s="16">
        <v>0.77952989079458002</v>
      </c>
      <c r="Q9" s="17">
        <v>1.7701199830933799E-23</v>
      </c>
      <c r="R9" s="14">
        <v>875</v>
      </c>
      <c r="S9" s="15">
        <v>875</v>
      </c>
      <c r="T9" s="16">
        <v>0</v>
      </c>
      <c r="U9" s="20">
        <v>4.5376497303708298E-4</v>
      </c>
    </row>
    <row r="10" spans="1:21" x14ac:dyDescent="0.25">
      <c r="A10" s="13" t="s">
        <v>21</v>
      </c>
      <c r="B10" s="14">
        <v>1437</v>
      </c>
      <c r="C10" s="15">
        <v>1342</v>
      </c>
      <c r="D10" s="16">
        <v>9.8675390257152898E-2</v>
      </c>
      <c r="E10" s="20">
        <v>6.7188371732898697E-4</v>
      </c>
      <c r="F10" s="14">
        <v>1437</v>
      </c>
      <c r="G10" s="15">
        <v>988</v>
      </c>
      <c r="H10" s="16">
        <v>0.54047711487265704</v>
      </c>
      <c r="I10" s="20">
        <v>1.3086821134915901E-3</v>
      </c>
      <c r="J10" s="14">
        <v>1437</v>
      </c>
      <c r="K10" s="15">
        <v>1492</v>
      </c>
      <c r="L10" s="16">
        <v>-5.4187473797901099E-2</v>
      </c>
      <c r="M10" s="19">
        <v>1</v>
      </c>
      <c r="N10" s="14">
        <v>1342</v>
      </c>
      <c r="O10" s="15">
        <v>1492</v>
      </c>
      <c r="P10" s="16">
        <v>-0.152862864055054</v>
      </c>
      <c r="Q10" s="17">
        <v>1.0013128110056599E-6</v>
      </c>
      <c r="R10" s="14">
        <v>988</v>
      </c>
      <c r="S10" s="15">
        <v>1492</v>
      </c>
      <c r="T10" s="16">
        <v>-0.59466458867055805</v>
      </c>
      <c r="U10" s="17">
        <v>3.3097332232587997E-5</v>
      </c>
    </row>
    <row r="11" spans="1:21" x14ac:dyDescent="0.25">
      <c r="A11" s="13" t="s">
        <v>22</v>
      </c>
      <c r="B11" s="14">
        <v>780</v>
      </c>
      <c r="C11" s="15">
        <v>1072</v>
      </c>
      <c r="D11" s="16">
        <v>-0.45875887670816201</v>
      </c>
      <c r="E11" s="20">
        <v>8.0891671627613001E-4</v>
      </c>
      <c r="F11" s="14">
        <v>780</v>
      </c>
      <c r="G11" s="15">
        <v>393</v>
      </c>
      <c r="H11" s="16">
        <v>0.98894481149100399</v>
      </c>
      <c r="I11" s="17">
        <v>1.17134331313194E-13</v>
      </c>
      <c r="J11" s="14">
        <v>780</v>
      </c>
      <c r="K11" s="15">
        <v>633</v>
      </c>
      <c r="L11" s="16">
        <v>0.301268624321269</v>
      </c>
      <c r="M11" s="20">
        <v>3.0707037865436099E-3</v>
      </c>
      <c r="N11" s="14">
        <v>1072</v>
      </c>
      <c r="O11" s="15">
        <v>633</v>
      </c>
      <c r="P11" s="16">
        <v>0.76002750102942995</v>
      </c>
      <c r="Q11" s="17">
        <v>6.71087683540138E-16</v>
      </c>
      <c r="R11" s="14">
        <v>393</v>
      </c>
      <c r="S11" s="15">
        <v>633</v>
      </c>
      <c r="T11" s="16">
        <v>-0.687676187169735</v>
      </c>
      <c r="U11" s="20">
        <v>1.02203731898528E-3</v>
      </c>
    </row>
    <row r="12" spans="1:21" x14ac:dyDescent="0.25">
      <c r="A12" s="13" t="s">
        <v>23</v>
      </c>
      <c r="B12" s="14">
        <v>885</v>
      </c>
      <c r="C12" s="15">
        <v>1195</v>
      </c>
      <c r="D12" s="16">
        <v>-0.433261257897751</v>
      </c>
      <c r="E12" s="20">
        <v>1.3346693956542801E-3</v>
      </c>
      <c r="F12" s="14">
        <v>885</v>
      </c>
      <c r="G12" s="15">
        <v>472</v>
      </c>
      <c r="H12" s="16">
        <v>0.90689059560852003</v>
      </c>
      <c r="I12" s="17">
        <v>2.2028606144719199E-12</v>
      </c>
      <c r="J12" s="14">
        <v>885</v>
      </c>
      <c r="K12" s="15">
        <v>737</v>
      </c>
      <c r="L12" s="16">
        <v>0.26401283587529001</v>
      </c>
      <c r="M12" s="20">
        <v>7.0852317504056499E-3</v>
      </c>
      <c r="N12" s="14">
        <v>1195</v>
      </c>
      <c r="O12" s="15">
        <v>737</v>
      </c>
      <c r="P12" s="16">
        <v>0.69727409377304095</v>
      </c>
      <c r="Q12" s="17">
        <v>1.34114585214241E-14</v>
      </c>
      <c r="R12" s="14">
        <v>472</v>
      </c>
      <c r="S12" s="15">
        <v>737</v>
      </c>
      <c r="T12" s="16">
        <v>-0.64287775973322903</v>
      </c>
      <c r="U12" s="20">
        <v>1.9554605278167699E-3</v>
      </c>
    </row>
    <row r="13" spans="1:21" x14ac:dyDescent="0.25">
      <c r="A13" s="13" t="s">
        <v>24</v>
      </c>
      <c r="B13" s="14">
        <v>22</v>
      </c>
      <c r="C13" s="15">
        <v>62</v>
      </c>
      <c r="D13" s="16">
        <v>-1.49476469174958</v>
      </c>
      <c r="E13" s="20">
        <v>8.1930442405624502E-3</v>
      </c>
      <c r="F13" s="14">
        <v>22</v>
      </c>
      <c r="G13" s="15">
        <v>34</v>
      </c>
      <c r="H13" s="16">
        <v>-0.62803122261304201</v>
      </c>
      <c r="I13" s="20">
        <v>0.23762215769432601</v>
      </c>
      <c r="J13" s="14">
        <v>22</v>
      </c>
      <c r="K13" s="15">
        <v>50</v>
      </c>
      <c r="L13" s="16">
        <v>-1.1844245711374299</v>
      </c>
      <c r="M13" s="20">
        <v>2.3888804793307999E-2</v>
      </c>
      <c r="N13" s="14">
        <v>62</v>
      </c>
      <c r="O13" s="15">
        <v>50</v>
      </c>
      <c r="P13" s="16">
        <v>0.31034012061215099</v>
      </c>
      <c r="Q13" s="19">
        <v>1</v>
      </c>
      <c r="R13" s="14">
        <v>34</v>
      </c>
      <c r="S13" s="15">
        <v>50</v>
      </c>
      <c r="T13" s="16">
        <v>-0.55639334852438505</v>
      </c>
      <c r="U13" s="19">
        <v>1</v>
      </c>
    </row>
    <row r="14" spans="1:21" x14ac:dyDescent="0.25">
      <c r="A14" s="13" t="s">
        <v>25</v>
      </c>
      <c r="B14" s="14">
        <v>116</v>
      </c>
      <c r="C14" s="15">
        <v>201</v>
      </c>
      <c r="D14" s="16">
        <v>-0.79307069605135705</v>
      </c>
      <c r="E14" s="20">
        <v>1.24162611738376E-2</v>
      </c>
      <c r="F14" s="14">
        <v>116</v>
      </c>
      <c r="G14" s="15">
        <v>102</v>
      </c>
      <c r="H14" s="16">
        <v>0.185555653156077</v>
      </c>
      <c r="I14" s="19">
        <v>1</v>
      </c>
      <c r="J14" s="14">
        <v>116</v>
      </c>
      <c r="K14" s="15">
        <v>136</v>
      </c>
      <c r="L14" s="16">
        <v>-0.22948184612276601</v>
      </c>
      <c r="M14" s="19">
        <v>1</v>
      </c>
      <c r="N14" s="14">
        <v>201</v>
      </c>
      <c r="O14" s="15">
        <v>136</v>
      </c>
      <c r="P14" s="16">
        <v>0.56358884992858904</v>
      </c>
      <c r="Q14" s="20">
        <v>0.21010264889775801</v>
      </c>
      <c r="R14" s="14">
        <v>102</v>
      </c>
      <c r="S14" s="15">
        <v>136</v>
      </c>
      <c r="T14" s="16">
        <v>-0.41503749927884398</v>
      </c>
      <c r="U14" s="19">
        <v>1</v>
      </c>
    </row>
    <row r="15" spans="1:21" x14ac:dyDescent="0.25">
      <c r="A15" s="13" t="s">
        <v>26</v>
      </c>
      <c r="B15" s="14">
        <v>4924</v>
      </c>
      <c r="C15" s="15">
        <v>5860</v>
      </c>
      <c r="D15" s="16">
        <v>-0.25106990282515301</v>
      </c>
      <c r="E15" s="20">
        <v>3.35374153926715E-2</v>
      </c>
      <c r="F15" s="14">
        <v>4924</v>
      </c>
      <c r="G15" s="15">
        <v>3661</v>
      </c>
      <c r="H15" s="16">
        <v>0.42759298817991198</v>
      </c>
      <c r="I15" s="20">
        <v>1.08625760264787E-3</v>
      </c>
      <c r="J15" s="14">
        <v>4924</v>
      </c>
      <c r="K15" s="15">
        <v>4585</v>
      </c>
      <c r="L15" s="16">
        <v>0.10290902800203899</v>
      </c>
      <c r="M15" s="20">
        <v>8.6443988392508504E-3</v>
      </c>
      <c r="N15" s="14">
        <v>5860</v>
      </c>
      <c r="O15" s="15">
        <v>4585</v>
      </c>
      <c r="P15" s="16">
        <v>0.35397893082719201</v>
      </c>
      <c r="Q15" s="17">
        <v>1.5166649615610199E-11</v>
      </c>
      <c r="R15" s="14">
        <v>3661</v>
      </c>
      <c r="S15" s="15">
        <v>4585</v>
      </c>
      <c r="T15" s="16">
        <v>-0.32468396017787199</v>
      </c>
      <c r="U15" s="19">
        <v>1</v>
      </c>
    </row>
    <row r="16" spans="1:21" x14ac:dyDescent="0.25">
      <c r="A16" s="13" t="s">
        <v>27</v>
      </c>
      <c r="B16" s="14">
        <v>20</v>
      </c>
      <c r="C16" s="15">
        <v>8</v>
      </c>
      <c r="D16" s="16">
        <v>1.32192809488736</v>
      </c>
      <c r="E16" s="20">
        <v>0.42664313894017403</v>
      </c>
      <c r="F16" s="14">
        <v>20</v>
      </c>
      <c r="G16" s="15">
        <v>192</v>
      </c>
      <c r="H16" s="16">
        <v>-3.2630344058337899</v>
      </c>
      <c r="I16" s="17">
        <v>5.8884823012595403E-41</v>
      </c>
      <c r="J16" s="14">
        <v>20</v>
      </c>
      <c r="K16" s="15">
        <v>93</v>
      </c>
      <c r="L16" s="16">
        <v>-2.2172307162206701</v>
      </c>
      <c r="M16" s="17">
        <v>7.9192657084683794E-11</v>
      </c>
      <c r="N16" s="14">
        <v>8</v>
      </c>
      <c r="O16" s="15">
        <v>93</v>
      </c>
      <c r="P16" s="16">
        <v>-3.5391588111080301</v>
      </c>
      <c r="Q16" s="17">
        <v>4.2068865894283699E-19</v>
      </c>
      <c r="R16" s="14">
        <v>192</v>
      </c>
      <c r="S16" s="15">
        <v>93</v>
      </c>
      <c r="T16" s="16">
        <v>1.04580368961313</v>
      </c>
      <c r="U16" s="17">
        <v>2.5179535121724702E-12</v>
      </c>
    </row>
    <row r="17" spans="1:21" x14ac:dyDescent="0.25">
      <c r="A17" s="13" t="s">
        <v>28</v>
      </c>
      <c r="B17" s="14">
        <v>3658</v>
      </c>
      <c r="C17" s="15">
        <v>3793</v>
      </c>
      <c r="D17" s="16">
        <v>-5.22842965455226E-2</v>
      </c>
      <c r="E17" s="20">
        <v>0.154659372379371</v>
      </c>
      <c r="F17" s="14">
        <v>3658</v>
      </c>
      <c r="G17" s="15">
        <v>2098</v>
      </c>
      <c r="H17" s="16">
        <v>0.80204039717144804</v>
      </c>
      <c r="I17" s="17">
        <v>5.1223624999804903E-37</v>
      </c>
      <c r="J17" s="14">
        <v>3658</v>
      </c>
      <c r="K17" s="15">
        <v>2923</v>
      </c>
      <c r="L17" s="16">
        <v>0.32360524594266199</v>
      </c>
      <c r="M17" s="17">
        <v>3.27219094404594E-18</v>
      </c>
      <c r="N17" s="14">
        <v>3793</v>
      </c>
      <c r="O17" s="15">
        <v>2923</v>
      </c>
      <c r="P17" s="16">
        <v>0.37588954248818501</v>
      </c>
      <c r="Q17" s="17">
        <v>5.4778550232746402E-9</v>
      </c>
      <c r="R17" s="14">
        <v>2098</v>
      </c>
      <c r="S17" s="15">
        <v>2923</v>
      </c>
      <c r="T17" s="16">
        <v>-0.47843515122878499</v>
      </c>
      <c r="U17" s="20">
        <v>6.8981661415561796E-4</v>
      </c>
    </row>
    <row r="18" spans="1:21" x14ac:dyDescent="0.25">
      <c r="A18" s="13" t="s">
        <v>29</v>
      </c>
      <c r="B18" s="14">
        <v>18766</v>
      </c>
      <c r="C18" s="15">
        <v>20889</v>
      </c>
      <c r="D18" s="16">
        <v>-0.154622258831207</v>
      </c>
      <c r="E18" s="19">
        <v>1</v>
      </c>
      <c r="F18" s="14">
        <v>18766</v>
      </c>
      <c r="G18" s="15">
        <v>13406</v>
      </c>
      <c r="H18" s="16">
        <v>0.48524233144883</v>
      </c>
      <c r="I18" s="17">
        <v>6.8833660090949904E-32</v>
      </c>
      <c r="J18" s="14">
        <v>18766</v>
      </c>
      <c r="K18" s="15">
        <v>16291</v>
      </c>
      <c r="L18" s="16">
        <v>0.20404600602944101</v>
      </c>
      <c r="M18" s="17">
        <v>1.5085442159320899E-43</v>
      </c>
      <c r="N18" s="14">
        <v>20889</v>
      </c>
      <c r="O18" s="15">
        <v>16291</v>
      </c>
      <c r="P18" s="16">
        <v>0.35866826486064801</v>
      </c>
      <c r="Q18" s="17">
        <v>6.0176179918429603E-47</v>
      </c>
      <c r="R18" s="14">
        <v>13406</v>
      </c>
      <c r="S18" s="15">
        <v>16291</v>
      </c>
      <c r="T18" s="16">
        <v>-0.28119632541938899</v>
      </c>
      <c r="U18" s="19">
        <v>1</v>
      </c>
    </row>
    <row r="19" spans="1:21" x14ac:dyDescent="0.25">
      <c r="A19" s="13" t="s">
        <v>30</v>
      </c>
      <c r="B19" s="14">
        <v>2094</v>
      </c>
      <c r="C19" s="15">
        <v>2151</v>
      </c>
      <c r="D19" s="16">
        <v>-3.8746082492252802E-2</v>
      </c>
      <c r="E19" s="20">
        <v>0.41615063043836098</v>
      </c>
      <c r="F19" s="14">
        <v>2094</v>
      </c>
      <c r="G19" s="15">
        <v>1193</v>
      </c>
      <c r="H19" s="16">
        <v>0.81166739923557996</v>
      </c>
      <c r="I19" s="17">
        <v>1.23999545871315E-21</v>
      </c>
      <c r="J19" s="14">
        <v>2094</v>
      </c>
      <c r="K19" s="15">
        <v>1375</v>
      </c>
      <c r="L19" s="16">
        <v>0.60682982363142601</v>
      </c>
      <c r="M19" s="17">
        <v>9.1184919721518002E-33</v>
      </c>
      <c r="N19" s="14">
        <v>2151</v>
      </c>
      <c r="O19" s="15">
        <v>1375</v>
      </c>
      <c r="P19" s="16">
        <v>0.64557590612367799</v>
      </c>
      <c r="Q19" s="17">
        <v>5.3944768765997999E-22</v>
      </c>
      <c r="R19" s="14">
        <v>1193</v>
      </c>
      <c r="S19" s="15">
        <v>1375</v>
      </c>
      <c r="T19" s="16">
        <v>-0.204837575604156</v>
      </c>
      <c r="U19" s="20">
        <v>0.93638321654007295</v>
      </c>
    </row>
    <row r="20" spans="1:21" x14ac:dyDescent="0.25">
      <c r="A20" s="13" t="s">
        <v>31</v>
      </c>
      <c r="B20" s="14">
        <v>2749</v>
      </c>
      <c r="C20" s="15">
        <v>3120</v>
      </c>
      <c r="D20" s="16">
        <v>-0.18263912223665599</v>
      </c>
      <c r="E20" s="19">
        <v>1</v>
      </c>
      <c r="F20" s="14">
        <v>2749</v>
      </c>
      <c r="G20" s="15">
        <v>1656</v>
      </c>
      <c r="H20" s="16">
        <v>0.731204234013627</v>
      </c>
      <c r="I20" s="17">
        <v>7.22974262849382E-21</v>
      </c>
      <c r="J20" s="14">
        <v>2749</v>
      </c>
      <c r="K20" s="15">
        <v>2572</v>
      </c>
      <c r="L20" s="16">
        <v>9.6016264185006903E-2</v>
      </c>
      <c r="M20" s="20">
        <v>0.21538752712133999</v>
      </c>
      <c r="N20" s="14">
        <v>3120</v>
      </c>
      <c r="O20" s="15">
        <v>2572</v>
      </c>
      <c r="P20" s="16">
        <v>0.27865538642166299</v>
      </c>
      <c r="Q20" s="20">
        <v>2.1312566914287699E-2</v>
      </c>
      <c r="R20" s="14">
        <v>1656</v>
      </c>
      <c r="S20" s="15">
        <v>2572</v>
      </c>
      <c r="T20" s="16">
        <v>-0.63518796982862102</v>
      </c>
      <c r="U20" s="17">
        <v>1.1464238691382E-11</v>
      </c>
    </row>
    <row r="21" spans="1:21" x14ac:dyDescent="0.25">
      <c r="A21" s="13" t="s">
        <v>32</v>
      </c>
      <c r="B21" s="14">
        <v>3736</v>
      </c>
      <c r="C21" s="15">
        <v>4470</v>
      </c>
      <c r="D21" s="16">
        <v>-0.25878037636101803</v>
      </c>
      <c r="E21" s="20">
        <v>6.6252495062723196E-2</v>
      </c>
      <c r="F21" s="14">
        <v>3736</v>
      </c>
      <c r="G21" s="15">
        <v>2467</v>
      </c>
      <c r="H21" s="16">
        <v>0.59873673940953898</v>
      </c>
      <c r="I21" s="17">
        <v>2.5704556642099699E-14</v>
      </c>
      <c r="J21" s="14">
        <v>3736</v>
      </c>
      <c r="K21" s="15">
        <v>3482</v>
      </c>
      <c r="L21" s="16">
        <v>0.101578252058561</v>
      </c>
      <c r="M21" s="20">
        <v>4.7676544535806102E-2</v>
      </c>
      <c r="N21" s="14">
        <v>4470</v>
      </c>
      <c r="O21" s="15">
        <v>3482</v>
      </c>
      <c r="P21" s="16">
        <v>0.360358628419579</v>
      </c>
      <c r="Q21" s="17">
        <v>2.8542962281492201E-9</v>
      </c>
      <c r="R21" s="14">
        <v>2467</v>
      </c>
      <c r="S21" s="15">
        <v>3482</v>
      </c>
      <c r="T21" s="16">
        <v>-0.49715848735097701</v>
      </c>
      <c r="U21" s="17">
        <v>1.33089869065581E-5</v>
      </c>
    </row>
    <row r="22" spans="1:21" x14ac:dyDescent="0.25">
      <c r="A22" s="13" t="s">
        <v>33</v>
      </c>
      <c r="B22" s="14">
        <v>3010</v>
      </c>
      <c r="C22" s="15">
        <v>3209</v>
      </c>
      <c r="D22" s="16">
        <v>-9.2360302634741501E-2</v>
      </c>
      <c r="E22" s="19">
        <v>1</v>
      </c>
      <c r="F22" s="14">
        <v>3010</v>
      </c>
      <c r="G22" s="15">
        <v>1965</v>
      </c>
      <c r="H22" s="16">
        <v>0.61523417450109696</v>
      </c>
      <c r="I22" s="17">
        <v>1.03042709846612E-12</v>
      </c>
      <c r="J22" s="14">
        <v>3010</v>
      </c>
      <c r="K22" s="15">
        <v>3046</v>
      </c>
      <c r="L22" s="16">
        <v>-1.7152454840227101E-2</v>
      </c>
      <c r="M22" s="19">
        <v>1</v>
      </c>
      <c r="N22" s="14">
        <v>3209</v>
      </c>
      <c r="O22" s="15">
        <v>3046</v>
      </c>
      <c r="P22" s="16">
        <v>7.5207847794514393E-2</v>
      </c>
      <c r="Q22" s="20">
        <v>0.55632303448315201</v>
      </c>
      <c r="R22" s="14">
        <v>1965</v>
      </c>
      <c r="S22" s="15">
        <v>3046</v>
      </c>
      <c r="T22" s="16">
        <v>-0.63238662934132395</v>
      </c>
      <c r="U22" s="17">
        <v>1.14294108539414E-13</v>
      </c>
    </row>
    <row r="23" spans="1:21" x14ac:dyDescent="0.25">
      <c r="A23" s="13" t="s">
        <v>34</v>
      </c>
      <c r="B23" s="14">
        <v>1269</v>
      </c>
      <c r="C23" s="15">
        <v>1422</v>
      </c>
      <c r="D23" s="16">
        <v>-0.16422939577831</v>
      </c>
      <c r="E23" s="19">
        <v>1</v>
      </c>
      <c r="F23" s="14">
        <v>1269</v>
      </c>
      <c r="G23" s="15">
        <v>750</v>
      </c>
      <c r="H23" s="16">
        <v>0.75872956845786199</v>
      </c>
      <c r="I23" s="17">
        <v>1.09118825827908E-10</v>
      </c>
      <c r="J23" s="14">
        <v>1269</v>
      </c>
      <c r="K23" s="15">
        <v>1093</v>
      </c>
      <c r="L23" s="16">
        <v>0.2153986681692</v>
      </c>
      <c r="M23" s="20">
        <v>7.6624328851566201E-3</v>
      </c>
      <c r="N23" s="14">
        <v>1422</v>
      </c>
      <c r="O23" s="15">
        <v>1093</v>
      </c>
      <c r="P23" s="16">
        <v>0.37962806394751097</v>
      </c>
      <c r="Q23" s="20">
        <v>2.2413682945951001E-3</v>
      </c>
      <c r="R23" s="14">
        <v>750</v>
      </c>
      <c r="S23" s="15">
        <v>1093</v>
      </c>
      <c r="T23" s="16">
        <v>-0.54333090028866204</v>
      </c>
      <c r="U23" s="20">
        <v>1.35964068226403E-2</v>
      </c>
    </row>
    <row r="24" spans="1:21" x14ac:dyDescent="0.25">
      <c r="A24" s="13" t="s">
        <v>35</v>
      </c>
      <c r="B24" s="14">
        <v>667</v>
      </c>
      <c r="C24" s="15">
        <v>714</v>
      </c>
      <c r="D24" s="16">
        <v>-9.8237312844513994E-2</v>
      </c>
      <c r="E24" s="19">
        <v>1</v>
      </c>
      <c r="F24" s="14">
        <v>667</v>
      </c>
      <c r="G24" s="15">
        <v>764</v>
      </c>
      <c r="H24" s="16">
        <v>-0.19588587685116499</v>
      </c>
      <c r="I24" s="17">
        <v>3.6465534568664402E-9</v>
      </c>
      <c r="J24" s="14">
        <v>667</v>
      </c>
      <c r="K24" s="15">
        <v>674</v>
      </c>
      <c r="L24" s="16">
        <v>-1.5061829997273801E-2</v>
      </c>
      <c r="M24" s="19">
        <v>1</v>
      </c>
      <c r="N24" s="14">
        <v>714</v>
      </c>
      <c r="O24" s="15">
        <v>674</v>
      </c>
      <c r="P24" s="16">
        <v>8.3175482847240204E-2</v>
      </c>
      <c r="Q24" s="19">
        <v>1</v>
      </c>
      <c r="R24" s="14">
        <v>764</v>
      </c>
      <c r="S24" s="15">
        <v>674</v>
      </c>
      <c r="T24" s="16">
        <v>0.180824046853891</v>
      </c>
      <c r="U24" s="17">
        <v>1.4989587782371099E-8</v>
      </c>
    </row>
    <row r="25" spans="1:21" x14ac:dyDescent="0.25">
      <c r="A25" s="13" t="s">
        <v>36</v>
      </c>
      <c r="B25" s="14">
        <v>3895</v>
      </c>
      <c r="C25" s="15">
        <v>4626</v>
      </c>
      <c r="D25" s="16">
        <v>-0.24814193768716</v>
      </c>
      <c r="E25" s="20">
        <v>0.138865167905976</v>
      </c>
      <c r="F25" s="14">
        <v>3895</v>
      </c>
      <c r="G25" s="15">
        <v>2702</v>
      </c>
      <c r="H25" s="16">
        <v>0.52759565362334404</v>
      </c>
      <c r="I25" s="17">
        <v>6.4423836020349104E-9</v>
      </c>
      <c r="J25" s="14">
        <v>3895</v>
      </c>
      <c r="K25" s="15">
        <v>3901</v>
      </c>
      <c r="L25" s="16">
        <v>-2.2206700755305099E-3</v>
      </c>
      <c r="M25" s="19">
        <v>1</v>
      </c>
      <c r="N25" s="14">
        <v>4626</v>
      </c>
      <c r="O25" s="15">
        <v>3901</v>
      </c>
      <c r="P25" s="16">
        <v>0.24592126761163</v>
      </c>
      <c r="Q25" s="20">
        <v>5.0662013157416599E-2</v>
      </c>
      <c r="R25" s="14">
        <v>2702</v>
      </c>
      <c r="S25" s="15">
        <v>3901</v>
      </c>
      <c r="T25" s="16">
        <v>-0.52981632369887599</v>
      </c>
      <c r="U25" s="17">
        <v>1.37728399602905E-8</v>
      </c>
    </row>
    <row r="26" spans="1:21" x14ac:dyDescent="0.25">
      <c r="A26" s="13" t="s">
        <v>37</v>
      </c>
      <c r="B26" s="14">
        <v>1082</v>
      </c>
      <c r="C26" s="15">
        <v>1235</v>
      </c>
      <c r="D26" s="16">
        <v>-0.19081054264522301</v>
      </c>
      <c r="E26" s="19">
        <v>1</v>
      </c>
      <c r="F26" s="14">
        <v>1082</v>
      </c>
      <c r="G26" s="15">
        <v>643</v>
      </c>
      <c r="H26" s="16">
        <v>0.750809856498869</v>
      </c>
      <c r="I26" s="17">
        <v>7.2994958549585298E-9</v>
      </c>
      <c r="J26" s="14">
        <v>1082</v>
      </c>
      <c r="K26" s="15">
        <v>1105</v>
      </c>
      <c r="L26" s="16">
        <v>-3.0345870451977699E-2</v>
      </c>
      <c r="M26" s="19">
        <v>1</v>
      </c>
      <c r="N26" s="14">
        <v>1235</v>
      </c>
      <c r="O26" s="15">
        <v>1105</v>
      </c>
      <c r="P26" s="16">
        <v>0.16046467219324601</v>
      </c>
      <c r="Q26" s="19">
        <v>1</v>
      </c>
      <c r="R26" s="14">
        <v>643</v>
      </c>
      <c r="S26" s="15">
        <v>1105</v>
      </c>
      <c r="T26" s="16">
        <v>-0.78115572695084601</v>
      </c>
      <c r="U26" s="17">
        <v>9.4443346081871806E-10</v>
      </c>
    </row>
    <row r="27" spans="1:21" x14ac:dyDescent="0.25">
      <c r="A27" s="13" t="s">
        <v>38</v>
      </c>
      <c r="B27" s="14">
        <v>909</v>
      </c>
      <c r="C27" s="15">
        <v>1002</v>
      </c>
      <c r="D27" s="16">
        <v>-0.1405303090011</v>
      </c>
      <c r="E27" s="19">
        <v>1</v>
      </c>
      <c r="F27" s="14">
        <v>909</v>
      </c>
      <c r="G27" s="15">
        <v>524</v>
      </c>
      <c r="H27" s="16">
        <v>0.79471348265665798</v>
      </c>
      <c r="I27" s="17">
        <v>7.7684986261925192E-9</v>
      </c>
      <c r="J27" s="14">
        <v>909</v>
      </c>
      <c r="K27" s="15">
        <v>782</v>
      </c>
      <c r="L27" s="16">
        <v>0.217111686886755</v>
      </c>
      <c r="M27" s="20">
        <v>4.4610793662722401E-2</v>
      </c>
      <c r="N27" s="14">
        <v>1002</v>
      </c>
      <c r="O27" s="15">
        <v>782</v>
      </c>
      <c r="P27" s="16">
        <v>0.357641995887855</v>
      </c>
      <c r="Q27" s="20">
        <v>6.3059642400282806E-2</v>
      </c>
      <c r="R27" s="14">
        <v>524</v>
      </c>
      <c r="S27" s="15">
        <v>782</v>
      </c>
      <c r="T27" s="16">
        <v>-0.577601795769903</v>
      </c>
      <c r="U27" s="20">
        <v>2.1355834796797198E-2</v>
      </c>
    </row>
    <row r="28" spans="1:21" x14ac:dyDescent="0.25">
      <c r="A28" s="13" t="s">
        <v>39</v>
      </c>
      <c r="B28" s="14">
        <v>671</v>
      </c>
      <c r="C28" s="15">
        <v>734</v>
      </c>
      <c r="D28" s="16">
        <v>-0.12946729664303</v>
      </c>
      <c r="E28" s="19">
        <v>1</v>
      </c>
      <c r="F28" s="14">
        <v>671</v>
      </c>
      <c r="G28" s="15">
        <v>377</v>
      </c>
      <c r="H28" s="16">
        <v>0.83174824293151906</v>
      </c>
      <c r="I28" s="17">
        <v>2.06242288076576E-7</v>
      </c>
      <c r="J28" s="14">
        <v>671</v>
      </c>
      <c r="K28" s="15">
        <v>568</v>
      </c>
      <c r="L28" s="16">
        <v>0.24042183669550199</v>
      </c>
      <c r="M28" s="20">
        <v>7.4297181008979502E-2</v>
      </c>
      <c r="N28" s="14">
        <v>734</v>
      </c>
      <c r="O28" s="15">
        <v>568</v>
      </c>
      <c r="P28" s="16">
        <v>0.36988913333853202</v>
      </c>
      <c r="Q28" s="20">
        <v>0.14202426336048299</v>
      </c>
      <c r="R28" s="14">
        <v>377</v>
      </c>
      <c r="S28" s="15">
        <v>568</v>
      </c>
      <c r="T28" s="16">
        <v>-0.59132640623601795</v>
      </c>
      <c r="U28" s="20">
        <v>6.8293523553081506E-2</v>
      </c>
    </row>
    <row r="29" spans="1:21" x14ac:dyDescent="0.25">
      <c r="A29" s="13" t="s">
        <v>40</v>
      </c>
      <c r="B29" s="14">
        <v>1029</v>
      </c>
      <c r="C29" s="15">
        <v>1248</v>
      </c>
      <c r="D29" s="16">
        <v>-0.27837495196827999</v>
      </c>
      <c r="E29" s="20">
        <v>0.93660458285028203</v>
      </c>
      <c r="F29" s="14">
        <v>1029</v>
      </c>
      <c r="G29" s="15">
        <v>635</v>
      </c>
      <c r="H29" s="16">
        <v>0.69641448523443905</v>
      </c>
      <c r="I29" s="17">
        <v>1.2222339355587699E-6</v>
      </c>
      <c r="J29" s="14">
        <v>1029</v>
      </c>
      <c r="K29" s="15">
        <v>905</v>
      </c>
      <c r="L29" s="16">
        <v>0.18525328492340101</v>
      </c>
      <c r="M29" s="20">
        <v>9.3811762399194906E-2</v>
      </c>
      <c r="N29" s="14">
        <v>1248</v>
      </c>
      <c r="O29" s="15">
        <v>905</v>
      </c>
      <c r="P29" s="16">
        <v>0.46362823689168098</v>
      </c>
      <c r="Q29" s="17">
        <v>2.0060001324271101E-5</v>
      </c>
      <c r="R29" s="14">
        <v>635</v>
      </c>
      <c r="S29" s="15">
        <v>905</v>
      </c>
      <c r="T29" s="16">
        <v>-0.51116120031103796</v>
      </c>
      <c r="U29" s="20">
        <v>0.12442350626126</v>
      </c>
    </row>
    <row r="30" spans="1:21" x14ac:dyDescent="0.25">
      <c r="A30" s="13" t="s">
        <v>41</v>
      </c>
      <c r="B30" s="14">
        <v>3075</v>
      </c>
      <c r="C30" s="15">
        <v>3595</v>
      </c>
      <c r="D30" s="16">
        <v>-0.225405360212696</v>
      </c>
      <c r="E30" s="20">
        <v>0.93040080354166499</v>
      </c>
      <c r="F30" s="14">
        <v>3075</v>
      </c>
      <c r="G30" s="15">
        <v>2189</v>
      </c>
      <c r="H30" s="16">
        <v>0.49031445593301898</v>
      </c>
      <c r="I30" s="17">
        <v>6.1221393606726899E-5</v>
      </c>
      <c r="J30" s="14">
        <v>3075</v>
      </c>
      <c r="K30" s="15">
        <v>3058</v>
      </c>
      <c r="L30" s="16">
        <v>7.9980037531601801E-3</v>
      </c>
      <c r="M30" s="19">
        <v>1</v>
      </c>
      <c r="N30" s="14">
        <v>3595</v>
      </c>
      <c r="O30" s="15">
        <v>3058</v>
      </c>
      <c r="P30" s="16">
        <v>0.23340336396585601</v>
      </c>
      <c r="Q30" s="20">
        <v>0.33768237194372103</v>
      </c>
      <c r="R30" s="14">
        <v>2189</v>
      </c>
      <c r="S30" s="15">
        <v>3058</v>
      </c>
      <c r="T30" s="16">
        <v>-0.48231645217985802</v>
      </c>
      <c r="U30" s="20">
        <v>3.1947875784371199E-4</v>
      </c>
    </row>
    <row r="31" spans="1:21" x14ac:dyDescent="0.25">
      <c r="A31" s="13" t="s">
        <v>42</v>
      </c>
      <c r="B31" s="14">
        <v>419</v>
      </c>
      <c r="C31" s="15">
        <v>403</v>
      </c>
      <c r="D31" s="16">
        <v>5.6170405171384302E-2</v>
      </c>
      <c r="E31" s="20">
        <v>0.92237798712969499</v>
      </c>
      <c r="F31" s="14">
        <v>419</v>
      </c>
      <c r="G31" s="15">
        <v>232</v>
      </c>
      <c r="H31" s="16">
        <v>0.85282543857177995</v>
      </c>
      <c r="I31" s="17">
        <v>6.0001677424846202E-5</v>
      </c>
      <c r="J31" s="14">
        <v>419</v>
      </c>
      <c r="K31" s="15">
        <v>313</v>
      </c>
      <c r="L31" s="16">
        <v>0.420787586766734</v>
      </c>
      <c r="M31" s="20">
        <v>3.06452132403258E-3</v>
      </c>
      <c r="N31" s="14">
        <v>403</v>
      </c>
      <c r="O31" s="15">
        <v>313</v>
      </c>
      <c r="P31" s="16">
        <v>0.364617181595349</v>
      </c>
      <c r="Q31" s="20">
        <v>0.63228588691069398</v>
      </c>
      <c r="R31" s="14">
        <v>232</v>
      </c>
      <c r="S31" s="15">
        <v>313</v>
      </c>
      <c r="T31" s="16">
        <v>-0.432037851805046</v>
      </c>
      <c r="U31" s="19">
        <v>1</v>
      </c>
    </row>
    <row r="32" spans="1:21" x14ac:dyDescent="0.25">
      <c r="A32" s="13" t="s">
        <v>43</v>
      </c>
      <c r="B32" s="14">
        <v>2298</v>
      </c>
      <c r="C32" s="15">
        <v>2586</v>
      </c>
      <c r="D32" s="16">
        <v>-0.170343477164141</v>
      </c>
      <c r="E32" s="19">
        <v>1</v>
      </c>
      <c r="F32" s="14">
        <v>2298</v>
      </c>
      <c r="G32" s="15">
        <v>1606</v>
      </c>
      <c r="H32" s="16">
        <v>0.516906905128799</v>
      </c>
      <c r="I32" s="17">
        <v>9.4949640225711599E-5</v>
      </c>
      <c r="J32" s="14">
        <v>2298</v>
      </c>
      <c r="K32" s="15">
        <v>2351</v>
      </c>
      <c r="L32" s="16">
        <v>-3.2895741006909097E-2</v>
      </c>
      <c r="M32" s="19">
        <v>1</v>
      </c>
      <c r="N32" s="14">
        <v>2586</v>
      </c>
      <c r="O32" s="15">
        <v>2351</v>
      </c>
      <c r="P32" s="16">
        <v>0.13744773615723299</v>
      </c>
      <c r="Q32" s="19">
        <v>1</v>
      </c>
      <c r="R32" s="14">
        <v>1606</v>
      </c>
      <c r="S32" s="15">
        <v>2351</v>
      </c>
      <c r="T32" s="16">
        <v>-0.54980264613570795</v>
      </c>
      <c r="U32" s="17">
        <v>5.6045288189726704E-6</v>
      </c>
    </row>
    <row r="33" spans="1:21" x14ac:dyDescent="0.25">
      <c r="A33" s="13" t="s">
        <v>44</v>
      </c>
      <c r="B33" s="14">
        <v>152</v>
      </c>
      <c r="C33" s="15">
        <v>184</v>
      </c>
      <c r="D33" s="16">
        <v>-0.27563444261342701</v>
      </c>
      <c r="E33" s="19">
        <v>1</v>
      </c>
      <c r="F33" s="14">
        <v>152</v>
      </c>
      <c r="G33" s="15">
        <v>66</v>
      </c>
      <c r="H33" s="16">
        <v>1.20353339408513</v>
      </c>
      <c r="I33" s="20">
        <v>3.0448292347497001E-4</v>
      </c>
      <c r="J33" s="14">
        <v>152</v>
      </c>
      <c r="K33" s="15">
        <v>95</v>
      </c>
      <c r="L33" s="16">
        <v>0.67807190511263704</v>
      </c>
      <c r="M33" s="20">
        <v>8.2352918503069E-3</v>
      </c>
      <c r="N33" s="14">
        <v>184</v>
      </c>
      <c r="O33" s="15">
        <v>95</v>
      </c>
      <c r="P33" s="16">
        <v>0.953706347726064</v>
      </c>
      <c r="Q33" s="20">
        <v>2.34130796063965E-4</v>
      </c>
      <c r="R33" s="14">
        <v>66</v>
      </c>
      <c r="S33" s="15">
        <v>95</v>
      </c>
      <c r="T33" s="16">
        <v>-0.52546148897249301</v>
      </c>
      <c r="U33" s="19">
        <v>1</v>
      </c>
    </row>
    <row r="34" spans="1:21" x14ac:dyDescent="0.25">
      <c r="A34" s="13" t="s">
        <v>45</v>
      </c>
      <c r="B34" s="14">
        <v>24</v>
      </c>
      <c r="C34" s="15">
        <v>18</v>
      </c>
      <c r="D34" s="16">
        <v>0.41503749927884398</v>
      </c>
      <c r="E34" s="19">
        <v>1</v>
      </c>
      <c r="F34" s="14">
        <v>24</v>
      </c>
      <c r="G34" s="15">
        <v>2</v>
      </c>
      <c r="H34" s="16">
        <v>3.5849625007211601</v>
      </c>
      <c r="I34" s="20">
        <v>7.0899849687664895E-4</v>
      </c>
      <c r="J34" s="14">
        <v>24</v>
      </c>
      <c r="K34" s="15">
        <v>18</v>
      </c>
      <c r="L34" s="16">
        <v>0.41503749927884398</v>
      </c>
      <c r="M34" s="19">
        <v>1</v>
      </c>
      <c r="N34" s="14">
        <v>18</v>
      </c>
      <c r="O34" s="15">
        <v>18</v>
      </c>
      <c r="P34" s="15">
        <v>0</v>
      </c>
      <c r="Q34" s="19">
        <v>1</v>
      </c>
      <c r="R34" s="14">
        <v>2</v>
      </c>
      <c r="S34" s="15">
        <v>18</v>
      </c>
      <c r="T34" s="16">
        <v>-3.1699250014423099</v>
      </c>
      <c r="U34" s="20">
        <v>1.9180106369561498E-2</v>
      </c>
    </row>
    <row r="35" spans="1:21" x14ac:dyDescent="0.25">
      <c r="A35" s="13" t="s">
        <v>46</v>
      </c>
      <c r="B35" s="14">
        <v>3</v>
      </c>
      <c r="C35" s="15">
        <v>4</v>
      </c>
      <c r="D35" s="16">
        <v>-0.41503749927884398</v>
      </c>
      <c r="E35" s="19">
        <v>1</v>
      </c>
      <c r="F35" s="14">
        <v>3</v>
      </c>
      <c r="G35" s="15">
        <v>20</v>
      </c>
      <c r="H35" s="16">
        <v>-2.7369655941661999</v>
      </c>
      <c r="I35" s="20">
        <v>1.05414441096314E-3</v>
      </c>
      <c r="J35" s="14">
        <v>3</v>
      </c>
      <c r="K35" s="15">
        <v>20</v>
      </c>
      <c r="L35" s="16">
        <v>-2.7369655941661999</v>
      </c>
      <c r="M35" s="20">
        <v>6.9723544389674796E-3</v>
      </c>
      <c r="N35" s="14">
        <v>4</v>
      </c>
      <c r="O35" s="15">
        <v>20</v>
      </c>
      <c r="P35" s="16">
        <v>-2.3219280948873502</v>
      </c>
      <c r="Q35" s="20">
        <v>9.5342122908260805E-3</v>
      </c>
      <c r="R35" s="14">
        <v>20</v>
      </c>
      <c r="S35" s="15">
        <v>20</v>
      </c>
      <c r="T35" s="15">
        <v>0</v>
      </c>
      <c r="U35" s="19">
        <v>1</v>
      </c>
    </row>
    <row r="36" spans="1:21" x14ac:dyDescent="0.25">
      <c r="A36" s="13" t="s">
        <v>47</v>
      </c>
      <c r="B36" s="14">
        <v>18</v>
      </c>
      <c r="C36" s="15">
        <v>32</v>
      </c>
      <c r="D36" s="16">
        <v>-0.83007499855768796</v>
      </c>
      <c r="E36" s="19">
        <v>1</v>
      </c>
      <c r="F36" s="14">
        <v>18</v>
      </c>
      <c r="G36" s="15">
        <v>2</v>
      </c>
      <c r="H36" s="16">
        <v>3.1699250014423099</v>
      </c>
      <c r="I36" s="20">
        <v>1.6182057821481199E-2</v>
      </c>
      <c r="J36" s="14">
        <v>18</v>
      </c>
      <c r="K36" s="15">
        <v>6</v>
      </c>
      <c r="L36" s="16">
        <v>1.5849625007211501</v>
      </c>
      <c r="M36" s="20">
        <v>0.22203165059291299</v>
      </c>
      <c r="N36" s="14">
        <v>32</v>
      </c>
      <c r="O36" s="15">
        <v>6</v>
      </c>
      <c r="P36" s="16">
        <v>2.4150374992788399</v>
      </c>
      <c r="Q36" s="20">
        <v>1.2790965087009899E-3</v>
      </c>
      <c r="R36" s="14">
        <v>2</v>
      </c>
      <c r="S36" s="15">
        <v>6</v>
      </c>
      <c r="T36" s="16">
        <v>-1.5849625007211501</v>
      </c>
      <c r="U36" s="19">
        <v>1</v>
      </c>
    </row>
    <row r="37" spans="1:21" x14ac:dyDescent="0.25">
      <c r="A37" s="13" t="s">
        <v>48</v>
      </c>
      <c r="B37" s="14">
        <v>1610</v>
      </c>
      <c r="C37" s="15">
        <v>1769</v>
      </c>
      <c r="D37" s="16">
        <v>-0.135873359688478</v>
      </c>
      <c r="E37" s="19">
        <v>1</v>
      </c>
      <c r="F37" s="14">
        <v>1610</v>
      </c>
      <c r="G37" s="15">
        <v>1474</v>
      </c>
      <c r="H37" s="16">
        <v>0.12732416390690901</v>
      </c>
      <c r="I37" s="20">
        <v>2.2734318514053699E-2</v>
      </c>
      <c r="J37" s="14">
        <v>1610</v>
      </c>
      <c r="K37" s="15">
        <v>1615</v>
      </c>
      <c r="L37" s="16">
        <v>-4.4734765793084099E-3</v>
      </c>
      <c r="M37" s="19">
        <v>1</v>
      </c>
      <c r="N37" s="14">
        <v>1769</v>
      </c>
      <c r="O37" s="15">
        <v>1615</v>
      </c>
      <c r="P37" s="16">
        <v>0.13139988310917</v>
      </c>
      <c r="Q37" s="19">
        <v>1</v>
      </c>
      <c r="R37" s="14">
        <v>1474</v>
      </c>
      <c r="S37" s="15">
        <v>1615</v>
      </c>
      <c r="T37" s="16">
        <v>-0.131797640486218</v>
      </c>
      <c r="U37" s="20">
        <v>2.7836391268178301E-2</v>
      </c>
    </row>
    <row r="38" spans="1:21" x14ac:dyDescent="0.25">
      <c r="A38" s="13" t="s">
        <v>49</v>
      </c>
      <c r="B38" s="14">
        <v>2</v>
      </c>
      <c r="C38" s="15">
        <v>10</v>
      </c>
      <c r="D38" s="16">
        <v>-2.3219280948873502</v>
      </c>
      <c r="E38" s="20">
        <v>0.84250143517325504</v>
      </c>
      <c r="F38" s="14">
        <v>2</v>
      </c>
      <c r="G38" s="15">
        <v>13</v>
      </c>
      <c r="H38" s="16">
        <v>-2.7004397181410802</v>
      </c>
      <c r="I38" s="20">
        <v>2.4342992737529101E-2</v>
      </c>
      <c r="J38" s="14">
        <v>2</v>
      </c>
      <c r="K38" s="15">
        <v>8</v>
      </c>
      <c r="L38" s="15">
        <v>-2</v>
      </c>
      <c r="M38" s="20">
        <v>0.60883952512809303</v>
      </c>
      <c r="N38" s="14">
        <v>10</v>
      </c>
      <c r="O38" s="15">
        <v>8</v>
      </c>
      <c r="P38" s="16">
        <v>0.32192809488736202</v>
      </c>
      <c r="Q38" s="19">
        <v>1</v>
      </c>
      <c r="R38" s="14">
        <v>13</v>
      </c>
      <c r="S38" s="15">
        <v>8</v>
      </c>
      <c r="T38" s="16">
        <v>0.70043971814109196</v>
      </c>
      <c r="U38" s="19">
        <v>1</v>
      </c>
    </row>
    <row r="39" spans="1:21" x14ac:dyDescent="0.25">
      <c r="A39" s="13" t="s">
        <v>50</v>
      </c>
      <c r="B39" s="14">
        <v>71</v>
      </c>
      <c r="C39" s="15">
        <v>87</v>
      </c>
      <c r="D39" s="16">
        <v>-0.29319637634404599</v>
      </c>
      <c r="E39" s="19">
        <v>1</v>
      </c>
      <c r="F39" s="14">
        <v>71</v>
      </c>
      <c r="G39" s="15">
        <v>29</v>
      </c>
      <c r="H39" s="16">
        <v>1.2917661243771099</v>
      </c>
      <c r="I39" s="20">
        <v>2.7629834639466101E-2</v>
      </c>
      <c r="J39" s="14">
        <v>71</v>
      </c>
      <c r="K39" s="15">
        <v>53</v>
      </c>
      <c r="L39" s="16">
        <v>0.42182666494148202</v>
      </c>
      <c r="M39" s="20">
        <v>0.94817670505570695</v>
      </c>
      <c r="N39" s="14">
        <v>87</v>
      </c>
      <c r="O39" s="15">
        <v>53</v>
      </c>
      <c r="P39" s="16">
        <v>0.71502304128552896</v>
      </c>
      <c r="Q39" s="20">
        <v>0.39929813442889101</v>
      </c>
      <c r="R39" s="14">
        <v>29</v>
      </c>
      <c r="S39" s="15">
        <v>53</v>
      </c>
      <c r="T39" s="16">
        <v>-0.869939459435627</v>
      </c>
      <c r="U39" s="20">
        <v>0.94228732065930698</v>
      </c>
    </row>
    <row r="40" spans="1:21" x14ac:dyDescent="0.25">
      <c r="A40" s="13" t="s">
        <v>51</v>
      </c>
      <c r="B40" s="14">
        <v>29</v>
      </c>
      <c r="C40" s="15">
        <v>26</v>
      </c>
      <c r="D40" s="16">
        <v>0.15754127698647999</v>
      </c>
      <c r="E40" s="19">
        <v>1</v>
      </c>
      <c r="F40" s="14">
        <v>29</v>
      </c>
      <c r="G40" s="15">
        <v>7</v>
      </c>
      <c r="H40" s="16">
        <v>2.0506260730699699</v>
      </c>
      <c r="I40" s="20">
        <v>3.03027670400716E-2</v>
      </c>
      <c r="J40" s="14">
        <v>29</v>
      </c>
      <c r="K40" s="15">
        <v>17</v>
      </c>
      <c r="L40" s="16">
        <v>0.77051815387723299</v>
      </c>
      <c r="M40" s="20">
        <v>0.853023328727604</v>
      </c>
      <c r="N40" s="14">
        <v>26</v>
      </c>
      <c r="O40" s="15">
        <v>17</v>
      </c>
      <c r="P40" s="16">
        <v>0.61297687689075198</v>
      </c>
      <c r="Q40" s="19">
        <v>1</v>
      </c>
      <c r="R40" s="14">
        <v>7</v>
      </c>
      <c r="S40" s="15">
        <v>17</v>
      </c>
      <c r="T40" s="16">
        <v>-1.28010791919273</v>
      </c>
      <c r="U40" s="19">
        <v>1</v>
      </c>
    </row>
    <row r="41" spans="1:21" x14ac:dyDescent="0.25">
      <c r="A41" s="13" t="s">
        <v>52</v>
      </c>
      <c r="B41" s="14">
        <v>458</v>
      </c>
      <c r="C41" s="15">
        <v>571</v>
      </c>
      <c r="D41" s="16">
        <v>-0.31814314726589998</v>
      </c>
      <c r="E41" s="19">
        <v>1</v>
      </c>
      <c r="F41" s="14">
        <v>458</v>
      </c>
      <c r="G41" s="15">
        <v>294</v>
      </c>
      <c r="H41" s="16">
        <v>0.63953144326057998</v>
      </c>
      <c r="I41" s="20">
        <v>3.5466161279694201E-2</v>
      </c>
      <c r="J41" s="14">
        <v>458</v>
      </c>
      <c r="K41" s="15">
        <v>451</v>
      </c>
      <c r="L41" s="16">
        <v>2.2220164841563399E-2</v>
      </c>
      <c r="M41" s="19">
        <v>1</v>
      </c>
      <c r="N41" s="14">
        <v>571</v>
      </c>
      <c r="O41" s="15">
        <v>451</v>
      </c>
      <c r="P41" s="16">
        <v>0.34036331210746301</v>
      </c>
      <c r="Q41" s="20">
        <v>0.52955544442553104</v>
      </c>
      <c r="R41" s="14">
        <v>294</v>
      </c>
      <c r="S41" s="15">
        <v>451</v>
      </c>
      <c r="T41" s="16">
        <v>-0.61731127841901701</v>
      </c>
      <c r="U41" s="20">
        <v>8.7748064046979907E-2</v>
      </c>
    </row>
    <row r="42" spans="1:21" x14ac:dyDescent="0.25">
      <c r="A42" s="13" t="s">
        <v>53</v>
      </c>
      <c r="B42" s="14">
        <v>19</v>
      </c>
      <c r="C42" s="15">
        <v>18</v>
      </c>
      <c r="D42" s="16">
        <v>7.8002512001273103E-2</v>
      </c>
      <c r="E42" s="19">
        <v>1</v>
      </c>
      <c r="F42" s="14">
        <v>19</v>
      </c>
      <c r="G42" s="15">
        <v>3</v>
      </c>
      <c r="H42" s="16">
        <v>2.66296501272243</v>
      </c>
      <c r="I42" s="20">
        <v>3.5176571233898703E-2</v>
      </c>
      <c r="J42" s="14">
        <v>19</v>
      </c>
      <c r="K42" s="15">
        <v>9</v>
      </c>
      <c r="L42" s="16">
        <v>1.07800251200127</v>
      </c>
      <c r="M42" s="20">
        <v>0.66515741772683901</v>
      </c>
      <c r="N42" s="14">
        <v>18</v>
      </c>
      <c r="O42" s="15">
        <v>9</v>
      </c>
      <c r="P42" s="15">
        <v>1</v>
      </c>
      <c r="Q42" s="19">
        <v>1</v>
      </c>
      <c r="R42" s="14">
        <v>3</v>
      </c>
      <c r="S42" s="15">
        <v>9</v>
      </c>
      <c r="T42" s="16">
        <v>-1.5849625007211501</v>
      </c>
      <c r="U42" s="19">
        <v>1</v>
      </c>
    </row>
    <row r="43" spans="1:21" x14ac:dyDescent="0.25">
      <c r="A43" s="13" t="s">
        <v>54</v>
      </c>
      <c r="B43" s="14">
        <v>215</v>
      </c>
      <c r="C43" s="15">
        <v>226</v>
      </c>
      <c r="D43" s="16">
        <v>-7.1986112825727297E-2</v>
      </c>
      <c r="E43" s="19">
        <v>1</v>
      </c>
      <c r="F43" s="14">
        <v>215</v>
      </c>
      <c r="G43" s="15">
        <v>124</v>
      </c>
      <c r="H43" s="16">
        <v>0.79399653920258595</v>
      </c>
      <c r="I43" s="20">
        <v>4.6196523675791398E-2</v>
      </c>
      <c r="J43" s="14">
        <v>215</v>
      </c>
      <c r="K43" s="15">
        <v>171</v>
      </c>
      <c r="L43" s="16">
        <v>0.330340334703562</v>
      </c>
      <c r="M43" s="20">
        <v>0.36527229003852701</v>
      </c>
      <c r="N43" s="14">
        <v>226</v>
      </c>
      <c r="O43" s="15">
        <v>171</v>
      </c>
      <c r="P43" s="16">
        <v>0.40232644752928898</v>
      </c>
      <c r="Q43" s="20">
        <v>0.87016611829937396</v>
      </c>
      <c r="R43" s="14">
        <v>124</v>
      </c>
      <c r="S43" s="15">
        <v>171</v>
      </c>
      <c r="T43" s="16">
        <v>-0.46365620449902201</v>
      </c>
      <c r="U43" s="19">
        <v>1</v>
      </c>
    </row>
    <row r="44" spans="1:21" x14ac:dyDescent="0.25">
      <c r="A44" s="13" t="s">
        <v>55</v>
      </c>
      <c r="B44" s="14">
        <v>7205</v>
      </c>
      <c r="C44" s="15">
        <v>7898</v>
      </c>
      <c r="D44" s="16">
        <v>-0.132488937398238</v>
      </c>
      <c r="E44" s="19">
        <v>1</v>
      </c>
      <c r="F44" s="14">
        <v>7205</v>
      </c>
      <c r="G44" s="15">
        <v>5903</v>
      </c>
      <c r="H44" s="16">
        <v>0.28755008861454301</v>
      </c>
      <c r="I44" s="19">
        <v>1</v>
      </c>
      <c r="J44" s="14">
        <v>7205</v>
      </c>
      <c r="K44" s="15">
        <v>7870</v>
      </c>
      <c r="L44" s="16">
        <v>-0.12736520533273901</v>
      </c>
      <c r="M44" s="17">
        <v>3.1906857364304102E-6</v>
      </c>
      <c r="N44" s="14">
        <v>7898</v>
      </c>
      <c r="O44" s="15">
        <v>7870</v>
      </c>
      <c r="P44" s="16">
        <v>5.1237320654990998E-3</v>
      </c>
      <c r="Q44" s="17">
        <v>6.4434836831000099E-9</v>
      </c>
      <c r="R44" s="14">
        <v>5903</v>
      </c>
      <c r="S44" s="15">
        <v>7870</v>
      </c>
      <c r="T44" s="16">
        <v>-0.41491529394728099</v>
      </c>
      <c r="U44" s="20">
        <v>1.9301937344454699E-4</v>
      </c>
    </row>
    <row r="45" spans="1:21" x14ac:dyDescent="0.25">
      <c r="A45" s="13" t="s">
        <v>56</v>
      </c>
      <c r="B45" s="14">
        <v>1687</v>
      </c>
      <c r="C45" s="15">
        <v>1743</v>
      </c>
      <c r="D45" s="16">
        <v>-4.71125958381187E-2</v>
      </c>
      <c r="E45" s="20">
        <v>0.92593979402673199</v>
      </c>
      <c r="F45" s="14">
        <v>1687</v>
      </c>
      <c r="G45" s="15">
        <v>1320</v>
      </c>
      <c r="H45" s="16">
        <v>0.35392204404175098</v>
      </c>
      <c r="I45" s="19">
        <v>1</v>
      </c>
      <c r="J45" s="14">
        <v>1687</v>
      </c>
      <c r="K45" s="15">
        <v>1473</v>
      </c>
      <c r="L45" s="16">
        <v>0.19570254325171799</v>
      </c>
      <c r="M45" s="20">
        <v>3.9928142762623402E-3</v>
      </c>
      <c r="N45" s="14">
        <v>1743</v>
      </c>
      <c r="O45" s="15">
        <v>1473</v>
      </c>
      <c r="P45" s="16">
        <v>0.24281513908983701</v>
      </c>
      <c r="Q45" s="20">
        <v>0.79180712089834604</v>
      </c>
      <c r="R45" s="14">
        <v>1320</v>
      </c>
      <c r="S45" s="15">
        <v>1473</v>
      </c>
      <c r="T45" s="16">
        <v>-0.158219500790031</v>
      </c>
      <c r="U45" s="20">
        <v>0.18701948976622099</v>
      </c>
    </row>
    <row r="46" spans="1:21" x14ac:dyDescent="0.25">
      <c r="A46" s="13" t="s">
        <v>57</v>
      </c>
      <c r="B46" s="14">
        <v>891</v>
      </c>
      <c r="C46" s="15">
        <v>958</v>
      </c>
      <c r="D46" s="16">
        <v>-0.10460022421425599</v>
      </c>
      <c r="E46" s="19">
        <v>1</v>
      </c>
      <c r="F46" s="14">
        <v>891</v>
      </c>
      <c r="G46" s="15">
        <v>622</v>
      </c>
      <c r="H46" s="16">
        <v>0.51851085139131803</v>
      </c>
      <c r="I46" s="20">
        <v>7.2867611459712905E-2</v>
      </c>
      <c r="J46" s="14">
        <v>891</v>
      </c>
      <c r="K46" s="15">
        <v>744</v>
      </c>
      <c r="L46" s="16">
        <v>0.26012281041389201</v>
      </c>
      <c r="M46" s="20">
        <v>7.7692890202041504E-3</v>
      </c>
      <c r="N46" s="14">
        <v>958</v>
      </c>
      <c r="O46" s="15">
        <v>744</v>
      </c>
      <c r="P46" s="16">
        <v>0.36472303462814898</v>
      </c>
      <c r="Q46" s="20">
        <v>5.7993458584894103E-2</v>
      </c>
      <c r="R46" s="14">
        <v>622</v>
      </c>
      <c r="S46" s="15">
        <v>744</v>
      </c>
      <c r="T46" s="16">
        <v>-0.25838804097742801</v>
      </c>
      <c r="U46" s="19">
        <v>1</v>
      </c>
    </row>
    <row r="47" spans="1:21" x14ac:dyDescent="0.25">
      <c r="A47" s="13" t="s">
        <v>58</v>
      </c>
      <c r="B47" s="14">
        <v>1</v>
      </c>
      <c r="C47" s="15">
        <v>12</v>
      </c>
      <c r="D47" s="16">
        <v>-3.5849625007211601</v>
      </c>
      <c r="E47" s="20">
        <v>0.126916321204603</v>
      </c>
      <c r="F47" s="14">
        <v>1</v>
      </c>
      <c r="G47" s="15">
        <v>8</v>
      </c>
      <c r="H47" s="16">
        <v>-3</v>
      </c>
      <c r="I47" s="20">
        <v>0.11680348608557101</v>
      </c>
      <c r="J47" s="14">
        <v>1</v>
      </c>
      <c r="K47" s="15">
        <v>13</v>
      </c>
      <c r="L47" s="16">
        <v>-3.7004397181410802</v>
      </c>
      <c r="M47" s="20">
        <v>1.7055465644553E-2</v>
      </c>
      <c r="N47" s="14">
        <v>12</v>
      </c>
      <c r="O47" s="15">
        <v>13</v>
      </c>
      <c r="P47" s="16">
        <v>-0.115477217419935</v>
      </c>
      <c r="Q47" s="19">
        <v>1</v>
      </c>
      <c r="R47" s="14">
        <v>8</v>
      </c>
      <c r="S47" s="15">
        <v>13</v>
      </c>
      <c r="T47" s="16">
        <v>-0.70043971814109196</v>
      </c>
      <c r="U47" s="19">
        <v>1</v>
      </c>
    </row>
    <row r="48" spans="1:21" x14ac:dyDescent="0.25">
      <c r="A48" s="13" t="s">
        <v>59</v>
      </c>
      <c r="B48" s="14">
        <v>1215</v>
      </c>
      <c r="C48" s="15">
        <v>1181</v>
      </c>
      <c r="D48" s="16">
        <v>4.09473490959869E-2</v>
      </c>
      <c r="E48" s="20">
        <v>8.2304150562585804E-2</v>
      </c>
      <c r="F48" s="14">
        <v>1215</v>
      </c>
      <c r="G48" s="15">
        <v>988</v>
      </c>
      <c r="H48" s="16">
        <v>0.298373366908466</v>
      </c>
      <c r="I48" s="20">
        <v>0.97898922329068905</v>
      </c>
      <c r="J48" s="14">
        <v>1215</v>
      </c>
      <c r="K48" s="15">
        <v>1392</v>
      </c>
      <c r="L48" s="16">
        <v>-0.19620289735558499</v>
      </c>
      <c r="M48" s="20">
        <v>1.7634319724432499E-2</v>
      </c>
      <c r="N48" s="14">
        <v>1181</v>
      </c>
      <c r="O48" s="15">
        <v>1392</v>
      </c>
      <c r="P48" s="16">
        <v>-0.23715024645157101</v>
      </c>
      <c r="Q48" s="17">
        <v>5.9250201209523901E-10</v>
      </c>
      <c r="R48" s="14">
        <v>988</v>
      </c>
      <c r="S48" s="15">
        <v>1392</v>
      </c>
      <c r="T48" s="16">
        <v>-0.49457626426405099</v>
      </c>
      <c r="U48" s="20">
        <v>3.8708972792977199E-2</v>
      </c>
    </row>
    <row r="49" spans="1:21" x14ac:dyDescent="0.25">
      <c r="A49" s="13" t="s">
        <v>60</v>
      </c>
      <c r="B49" s="14">
        <v>59</v>
      </c>
      <c r="C49" s="15">
        <v>81</v>
      </c>
      <c r="D49" s="16">
        <v>-0.45720695352278201</v>
      </c>
      <c r="E49" s="19">
        <v>1</v>
      </c>
      <c r="F49" s="14">
        <v>59</v>
      </c>
      <c r="G49" s="15">
        <v>74</v>
      </c>
      <c r="H49" s="16">
        <v>-0.32681031626710899</v>
      </c>
      <c r="I49" s="20">
        <v>0.186038695683268</v>
      </c>
      <c r="J49" s="14">
        <v>59</v>
      </c>
      <c r="K49" s="15">
        <v>101</v>
      </c>
      <c r="L49" s="16">
        <v>-0.77556843338995296</v>
      </c>
      <c r="M49" s="20">
        <v>2.4150136563162099E-2</v>
      </c>
      <c r="N49" s="14">
        <v>81</v>
      </c>
      <c r="O49" s="15">
        <v>101</v>
      </c>
      <c r="P49" s="16">
        <v>-0.31836147986716901</v>
      </c>
      <c r="Q49" s="20">
        <v>0.50671125751777202</v>
      </c>
      <c r="R49" s="14">
        <v>74</v>
      </c>
      <c r="S49" s="15">
        <v>101</v>
      </c>
      <c r="T49" s="16">
        <v>-0.44875811712284402</v>
      </c>
      <c r="U49" s="19">
        <v>1</v>
      </c>
    </row>
    <row r="50" spans="1:21" x14ac:dyDescent="0.25">
      <c r="A50" s="13" t="s">
        <v>61</v>
      </c>
      <c r="B50" s="14">
        <v>1</v>
      </c>
      <c r="C50" s="15">
        <v>6</v>
      </c>
      <c r="D50" s="16">
        <v>-2.5849625007211601</v>
      </c>
      <c r="E50" s="19">
        <v>1</v>
      </c>
      <c r="F50" s="14">
        <v>1</v>
      </c>
      <c r="G50" s="15">
        <v>5</v>
      </c>
      <c r="H50" s="16">
        <v>-2.3219280948873502</v>
      </c>
      <c r="I50" s="20">
        <v>0.52473004822663305</v>
      </c>
      <c r="J50" s="14">
        <v>1</v>
      </c>
      <c r="K50" s="15">
        <v>12</v>
      </c>
      <c r="L50" s="16">
        <v>-3.5849625007211601</v>
      </c>
      <c r="M50" s="20">
        <v>2.9397669736794099E-2</v>
      </c>
      <c r="N50" s="14">
        <v>6</v>
      </c>
      <c r="O50" s="15">
        <v>12</v>
      </c>
      <c r="P50" s="15">
        <v>-1</v>
      </c>
      <c r="Q50" s="19">
        <v>1</v>
      </c>
      <c r="R50" s="14">
        <v>5</v>
      </c>
      <c r="S50" s="15">
        <v>12</v>
      </c>
      <c r="T50" s="16">
        <v>-1.2630344058337899</v>
      </c>
      <c r="U50" s="19">
        <v>1</v>
      </c>
    </row>
    <row r="51" spans="1:21" x14ac:dyDescent="0.25">
      <c r="A51" s="13" t="s">
        <v>62</v>
      </c>
      <c r="B51" s="14">
        <v>60</v>
      </c>
      <c r="C51" s="15">
        <v>51</v>
      </c>
      <c r="D51" s="16">
        <v>0.234465253637023</v>
      </c>
      <c r="E51" s="19">
        <v>1</v>
      </c>
      <c r="F51" s="14">
        <v>60</v>
      </c>
      <c r="G51" s="15">
        <v>52</v>
      </c>
      <c r="H51" s="16">
        <v>0.20645087746742699</v>
      </c>
      <c r="I51" s="19">
        <v>1</v>
      </c>
      <c r="J51" s="14">
        <v>60</v>
      </c>
      <c r="K51" s="15">
        <v>91</v>
      </c>
      <c r="L51" s="16">
        <v>-0.60090404459017799</v>
      </c>
      <c r="M51" s="20">
        <v>0.218260945103156</v>
      </c>
      <c r="N51" s="14">
        <v>51</v>
      </c>
      <c r="O51" s="15">
        <v>91</v>
      </c>
      <c r="P51" s="16">
        <v>-0.83536929822720096</v>
      </c>
      <c r="Q51" s="20">
        <v>2.3283455897563699E-3</v>
      </c>
      <c r="R51" s="14">
        <v>52</v>
      </c>
      <c r="S51" s="15">
        <v>91</v>
      </c>
      <c r="T51" s="16">
        <v>-0.80735492205760495</v>
      </c>
      <c r="U51" s="20">
        <v>0.64741753025051896</v>
      </c>
    </row>
    <row r="52" spans="1:21" x14ac:dyDescent="0.25">
      <c r="A52" s="13" t="s">
        <v>63</v>
      </c>
      <c r="B52" s="14">
        <v>168</v>
      </c>
      <c r="C52" s="15">
        <v>134</v>
      </c>
      <c r="D52" s="16">
        <v>0.32622823232098902</v>
      </c>
      <c r="E52" s="20">
        <v>0.24138370260495401</v>
      </c>
      <c r="F52" s="14">
        <v>168</v>
      </c>
      <c r="G52" s="15">
        <v>116</v>
      </c>
      <c r="H52" s="16">
        <v>0.53433642765118805</v>
      </c>
      <c r="I52" s="19">
        <v>1</v>
      </c>
      <c r="J52" s="14">
        <v>168</v>
      </c>
      <c r="K52" s="15">
        <v>177</v>
      </c>
      <c r="L52" s="16">
        <v>-7.5288127304236993E-2</v>
      </c>
      <c r="M52" s="19">
        <v>1</v>
      </c>
      <c r="N52" s="14">
        <v>134</v>
      </c>
      <c r="O52" s="15">
        <v>177</v>
      </c>
      <c r="P52" s="16">
        <v>-0.40151635962522603</v>
      </c>
      <c r="Q52" s="20">
        <v>2.48511614440051E-2</v>
      </c>
      <c r="R52" s="14">
        <v>116</v>
      </c>
      <c r="S52" s="15">
        <v>177</v>
      </c>
      <c r="T52" s="16">
        <v>-0.609624554955426</v>
      </c>
      <c r="U52" s="20">
        <v>0.88218566394513098</v>
      </c>
    </row>
    <row r="53" spans="1:21" x14ac:dyDescent="0.25">
      <c r="A53" s="13" t="s">
        <v>64</v>
      </c>
      <c r="B53" s="14">
        <v>11</v>
      </c>
      <c r="C53" s="15">
        <v>33</v>
      </c>
      <c r="D53" s="16">
        <v>-1.5849625007211501</v>
      </c>
      <c r="E53" s="20">
        <v>0.14622681851234101</v>
      </c>
      <c r="F53" s="14">
        <v>11</v>
      </c>
      <c r="G53" s="15">
        <v>4</v>
      </c>
      <c r="H53" s="16">
        <v>1.4594316186373</v>
      </c>
      <c r="I53" s="20">
        <v>0.92275067069900196</v>
      </c>
      <c r="J53" s="14">
        <v>11</v>
      </c>
      <c r="K53" s="15">
        <v>10</v>
      </c>
      <c r="L53" s="16">
        <v>0.13750352374993499</v>
      </c>
      <c r="M53" s="19">
        <v>1</v>
      </c>
      <c r="N53" s="14">
        <v>33</v>
      </c>
      <c r="O53" s="15">
        <v>10</v>
      </c>
      <c r="P53" s="16">
        <v>1.7224660244710901</v>
      </c>
      <c r="Q53" s="20">
        <v>3.0051643239399899E-2</v>
      </c>
      <c r="R53" s="14">
        <v>4</v>
      </c>
      <c r="S53" s="15">
        <v>10</v>
      </c>
      <c r="T53" s="16">
        <v>-1.32192809488736</v>
      </c>
      <c r="U53" s="19">
        <v>1</v>
      </c>
    </row>
    <row r="54" spans="1:21" x14ac:dyDescent="0.25">
      <c r="A54" s="13" t="s">
        <v>65</v>
      </c>
      <c r="B54" s="14">
        <v>325</v>
      </c>
      <c r="C54" s="15">
        <v>336</v>
      </c>
      <c r="D54" s="16">
        <v>-4.8021514862943697E-2</v>
      </c>
      <c r="E54" s="19">
        <v>1</v>
      </c>
      <c r="F54" s="14">
        <v>325</v>
      </c>
      <c r="G54" s="15">
        <v>333</v>
      </c>
      <c r="H54" s="16">
        <v>-3.5082459155445299E-2</v>
      </c>
      <c r="I54" s="20">
        <v>6.3308087843710004E-2</v>
      </c>
      <c r="J54" s="14">
        <v>325</v>
      </c>
      <c r="K54" s="15">
        <v>269</v>
      </c>
      <c r="L54" s="16">
        <v>0.27283354535919202</v>
      </c>
      <c r="M54" s="20">
        <v>0.33992202063847998</v>
      </c>
      <c r="N54" s="14">
        <v>336</v>
      </c>
      <c r="O54" s="15">
        <v>269</v>
      </c>
      <c r="P54" s="16">
        <v>0.320855060222137</v>
      </c>
      <c r="Q54" s="19">
        <v>1</v>
      </c>
      <c r="R54" s="14">
        <v>333</v>
      </c>
      <c r="S54" s="15">
        <v>269</v>
      </c>
      <c r="T54" s="16">
        <v>0.30791600451463802</v>
      </c>
      <c r="U54" s="17">
        <v>1.3117877036718999E-5</v>
      </c>
    </row>
    <row r="55" spans="1:21" x14ac:dyDescent="0.25">
      <c r="A55" s="13" t="s">
        <v>66</v>
      </c>
      <c r="B55" s="14">
        <v>41</v>
      </c>
      <c r="C55" s="15">
        <v>55</v>
      </c>
      <c r="D55" s="16">
        <v>-0.42380770890657599</v>
      </c>
      <c r="E55" s="19">
        <v>1</v>
      </c>
      <c r="F55" s="14">
        <v>41</v>
      </c>
      <c r="G55" s="15">
        <v>14</v>
      </c>
      <c r="H55" s="16">
        <v>1.5501970825604701</v>
      </c>
      <c r="I55" s="20">
        <v>6.2460147812385403E-2</v>
      </c>
      <c r="J55" s="14">
        <v>41</v>
      </c>
      <c r="K55" s="15">
        <v>46</v>
      </c>
      <c r="L55" s="16">
        <v>-0.16600995143892899</v>
      </c>
      <c r="M55" s="19">
        <v>1</v>
      </c>
      <c r="N55" s="14">
        <v>55</v>
      </c>
      <c r="O55" s="15">
        <v>46</v>
      </c>
      <c r="P55" s="16">
        <v>0.25779775746764699</v>
      </c>
      <c r="Q55" s="19">
        <v>1</v>
      </c>
      <c r="R55" s="14">
        <v>14</v>
      </c>
      <c r="S55" s="15">
        <v>46</v>
      </c>
      <c r="T55" s="16">
        <v>-1.71620703399941</v>
      </c>
      <c r="U55" s="20">
        <v>1.6747414760812401E-2</v>
      </c>
    </row>
    <row r="56" spans="1:21" ht="11" thickBot="1" x14ac:dyDescent="0.3">
      <c r="A56" s="21" t="s">
        <v>67</v>
      </c>
      <c r="B56" s="22">
        <v>373</v>
      </c>
      <c r="C56" s="23">
        <v>496</v>
      </c>
      <c r="D56" s="24">
        <v>-0.41116449013163697</v>
      </c>
      <c r="E56" s="25">
        <v>0.39624705157993101</v>
      </c>
      <c r="F56" s="22">
        <v>373</v>
      </c>
      <c r="G56" s="23">
        <v>287</v>
      </c>
      <c r="H56" s="24">
        <v>0.37812489357954998</v>
      </c>
      <c r="I56" s="26">
        <v>1</v>
      </c>
      <c r="J56" s="22">
        <v>373</v>
      </c>
      <c r="K56" s="23">
        <v>450</v>
      </c>
      <c r="L56" s="24">
        <v>-0.27074937096180002</v>
      </c>
      <c r="M56" s="25">
        <v>0.15945069802730599</v>
      </c>
      <c r="N56" s="22">
        <v>496</v>
      </c>
      <c r="O56" s="23">
        <v>450</v>
      </c>
      <c r="P56" s="24">
        <v>0.14041511916983801</v>
      </c>
      <c r="Q56" s="26">
        <v>1</v>
      </c>
      <c r="R56" s="22">
        <v>287</v>
      </c>
      <c r="S56" s="23">
        <v>450</v>
      </c>
      <c r="T56" s="24">
        <v>-0.64887426454135</v>
      </c>
      <c r="U56" s="25">
        <v>3.9074330819460101E-2</v>
      </c>
    </row>
  </sheetData>
  <mergeCells count="5">
    <mergeCell ref="B1:E1"/>
    <mergeCell ref="F1:I1"/>
    <mergeCell ref="J1:M1"/>
    <mergeCell ref="N1:Q1"/>
    <mergeCell ref="R1:U1"/>
  </mergeCells>
  <pageMargins left="0.7" right="0.7" top="0.75" bottom="0.75" header="0.3" footer="0.3"/>
  <pageSetup paperSize="9"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Φύλλα εργασίας</vt:lpstr>
      </vt:variant>
      <vt:variant>
        <vt:i4>1</vt:i4>
      </vt:variant>
    </vt:vector>
  </HeadingPairs>
  <TitlesOfParts>
    <vt:vector size="1" baseType="lpstr">
      <vt:lpstr>Φύλλο2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15-06-05T18:19:34Z</dcterms:created>
  <dcterms:modified xsi:type="dcterms:W3CDTF">2023-02-01T18:35:25Z</dcterms:modified>
</cp:coreProperties>
</file>